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E8013" w14:textId="6F1763A9" w:rsidR="00794A95" w:rsidRPr="009C320D" w:rsidRDefault="004373C4" w:rsidP="00700DC2">
      <w:pPr>
        <w:spacing w:after="0" w:line="480" w:lineRule="auto"/>
        <w:rPr>
          <w:rFonts w:ascii="Arial" w:hAnsi="Arial" w:cs="Arial"/>
        </w:rPr>
      </w:pPr>
      <w:r w:rsidRPr="009C320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Table S1. </w:t>
      </w:r>
      <w:r w:rsidR="009E41CC" w:rsidRPr="009C320D">
        <w:rPr>
          <w:rFonts w:ascii="Arial" w:hAnsi="Arial" w:cs="Arial"/>
        </w:rPr>
        <w:t>Model comparisons</w:t>
      </w:r>
      <w:r w:rsidR="001E1099" w:rsidRPr="009C320D">
        <w:rPr>
          <w:rFonts w:ascii="Arial" w:hAnsi="Arial" w:cs="Arial"/>
        </w:rPr>
        <w:t>: model-based estimates of dental care utilization (%)</w:t>
      </w:r>
      <w:r w:rsidR="009E41CC" w:rsidRPr="009C320D">
        <w:rPr>
          <w:rFonts w:ascii="Arial" w:hAnsi="Arial" w:cs="Arial"/>
        </w:rPr>
        <w:t xml:space="preserve"> </w:t>
      </w:r>
      <w:r w:rsidR="0049074E" w:rsidRPr="009C320D">
        <w:rPr>
          <w:rFonts w:ascii="Arial" w:hAnsi="Arial" w:cs="Arial"/>
        </w:rPr>
        <w:t xml:space="preserve">and 95% CIs </w:t>
      </w:r>
      <w:r w:rsidR="001E1099" w:rsidRPr="009C320D">
        <w:rPr>
          <w:rFonts w:ascii="Arial" w:hAnsi="Arial" w:cs="Arial"/>
        </w:rPr>
        <w:t xml:space="preserve">at </w:t>
      </w:r>
      <w:r w:rsidR="00F92567">
        <w:rPr>
          <w:rFonts w:ascii="Arial" w:hAnsi="Arial" w:cs="Arial"/>
        </w:rPr>
        <w:t xml:space="preserve">the </w:t>
      </w:r>
      <w:r w:rsidR="001E1099" w:rsidRPr="009C320D">
        <w:rPr>
          <w:rFonts w:ascii="Arial" w:hAnsi="Arial" w:cs="Arial"/>
        </w:rPr>
        <w:t>MMSA level</w:t>
      </w:r>
      <w:r w:rsidR="002B7683">
        <w:rPr>
          <w:rFonts w:ascii="Arial" w:hAnsi="Arial" w:cs="Arial" w:hint="eastAsia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986"/>
        <w:gridCol w:w="1419"/>
        <w:gridCol w:w="1419"/>
        <w:gridCol w:w="1419"/>
        <w:gridCol w:w="1419"/>
        <w:gridCol w:w="1698"/>
      </w:tblGrid>
      <w:tr w:rsidR="005F4C4E" w:rsidRPr="00631EF5" w14:paraId="4D513B21" w14:textId="77777777" w:rsidTr="00A06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331CCB3" w14:textId="77777777" w:rsidR="005F4C4E" w:rsidRPr="009C320D" w:rsidRDefault="005F4C4E" w:rsidP="00A06E5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MMSA</w:t>
            </w:r>
          </w:p>
        </w:tc>
        <w:tc>
          <w:tcPr>
            <w:tcW w:w="758" w:type="pct"/>
          </w:tcPr>
          <w:p w14:paraId="6886CC63" w14:textId="77777777" w:rsidR="005F4C4E" w:rsidRPr="009C320D" w:rsidRDefault="005F4C4E" w:rsidP="00A06E5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Model 1</w:t>
            </w:r>
          </w:p>
        </w:tc>
        <w:tc>
          <w:tcPr>
            <w:tcW w:w="758" w:type="pct"/>
          </w:tcPr>
          <w:p w14:paraId="165BD83F" w14:textId="77777777" w:rsidR="005F4C4E" w:rsidRPr="009C320D" w:rsidRDefault="005F4C4E" w:rsidP="00A06E5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Model 2</w:t>
            </w:r>
          </w:p>
        </w:tc>
        <w:tc>
          <w:tcPr>
            <w:tcW w:w="758" w:type="pct"/>
          </w:tcPr>
          <w:p w14:paraId="5C839A0A" w14:textId="77777777" w:rsidR="005F4C4E" w:rsidRPr="009C320D" w:rsidRDefault="005F4C4E" w:rsidP="00A06E5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Model 3</w:t>
            </w:r>
          </w:p>
        </w:tc>
        <w:tc>
          <w:tcPr>
            <w:tcW w:w="758" w:type="pct"/>
          </w:tcPr>
          <w:p w14:paraId="3FB95177" w14:textId="335EB412" w:rsidR="005F4C4E" w:rsidRPr="00631EF5" w:rsidRDefault="005F4C4E" w:rsidP="00A06E5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31EF5"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>Model 4</w:t>
            </w:r>
            <w:r w:rsidR="00FB2F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07" w:type="pct"/>
          </w:tcPr>
          <w:p w14:paraId="43772848" w14:textId="77777777" w:rsidR="005F4C4E" w:rsidRPr="00631EF5" w:rsidRDefault="005F4C4E" w:rsidP="00A06E5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31E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8 SMART BRFSS direct estimate</w:t>
            </w:r>
          </w:p>
        </w:tc>
      </w:tr>
      <w:tr w:rsidR="005F4C4E" w:rsidRPr="009C320D" w14:paraId="0E15E2E0" w14:textId="77777777" w:rsidTr="00A06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hideMark/>
          </w:tcPr>
          <w:p w14:paraId="40564D2F" w14:textId="77777777" w:rsidR="005F4C4E" w:rsidRPr="009C320D" w:rsidRDefault="005F4C4E" w:rsidP="00A06E5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C320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os Angeles-Long Beach-Anaheim</w:t>
            </w:r>
          </w:p>
        </w:tc>
        <w:tc>
          <w:tcPr>
            <w:tcW w:w="758" w:type="pct"/>
            <w:hideMark/>
          </w:tcPr>
          <w:p w14:paraId="49DBE901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 xml:space="preserve">65.0 </w:t>
            </w:r>
          </w:p>
          <w:p w14:paraId="1486988B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 w:rsidRPr="009C320D">
              <w:rPr>
                <w:rFonts w:ascii="Arial" w:hAnsi="Arial" w:cs="Arial"/>
                <w:sz w:val="22"/>
                <w:szCs w:val="22"/>
              </w:rPr>
              <w:t>-67.</w:t>
            </w:r>
            <w:r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58" w:type="pct"/>
            <w:hideMark/>
          </w:tcPr>
          <w:p w14:paraId="0A96C36C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 xml:space="preserve">65.0 </w:t>
            </w:r>
          </w:p>
          <w:p w14:paraId="54D3BF2E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  <w:r w:rsidRPr="009C320D">
              <w:rPr>
                <w:rFonts w:ascii="Arial" w:hAnsi="Arial" w:cs="Arial"/>
                <w:sz w:val="22"/>
                <w:szCs w:val="22"/>
              </w:rPr>
              <w:t>-6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58" w:type="pct"/>
            <w:hideMark/>
          </w:tcPr>
          <w:p w14:paraId="5A5A2359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 xml:space="preserve">65.4 </w:t>
            </w:r>
          </w:p>
          <w:p w14:paraId="4F0AECCA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9</w:t>
            </w:r>
            <w:r w:rsidRPr="009C320D">
              <w:rPr>
                <w:rFonts w:ascii="Arial" w:hAnsi="Arial" w:cs="Arial"/>
                <w:sz w:val="22"/>
                <w:szCs w:val="22"/>
              </w:rPr>
              <w:t>-68.</w:t>
            </w: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58" w:type="pct"/>
          </w:tcPr>
          <w:p w14:paraId="712AEAF4" w14:textId="62D81580" w:rsidR="005F4C4E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5.</w:t>
            </w:r>
            <w:r w:rsidR="00E829DC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16849039" w14:textId="71E31762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 w:rsidR="00E829DC">
              <w:rPr>
                <w:rFonts w:ascii="Arial" w:hAnsi="Arial" w:cs="Arial"/>
                <w:sz w:val="22"/>
                <w:szCs w:val="22"/>
              </w:rPr>
              <w:t>4</w:t>
            </w:r>
            <w:r w:rsidRPr="009C320D">
              <w:rPr>
                <w:rFonts w:ascii="Arial" w:hAnsi="Arial" w:cs="Arial"/>
                <w:sz w:val="22"/>
                <w:szCs w:val="22"/>
              </w:rPr>
              <w:t>-</w:t>
            </w:r>
            <w:r w:rsidR="00E829DC" w:rsidRPr="009C320D">
              <w:rPr>
                <w:rFonts w:ascii="Arial" w:hAnsi="Arial" w:cs="Arial"/>
                <w:sz w:val="22"/>
                <w:szCs w:val="22"/>
              </w:rPr>
              <w:t>6</w:t>
            </w:r>
            <w:r w:rsidR="00E829DC">
              <w:rPr>
                <w:rFonts w:ascii="Arial" w:hAnsi="Arial" w:cs="Arial"/>
                <w:sz w:val="22"/>
                <w:szCs w:val="22"/>
              </w:rPr>
              <w:t>8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 w:rsidR="00E829DC">
              <w:rPr>
                <w:rFonts w:ascii="Arial" w:hAnsi="Arial" w:cs="Arial"/>
                <w:sz w:val="22"/>
                <w:szCs w:val="22"/>
              </w:rPr>
              <w:t>1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7" w:type="pct"/>
          </w:tcPr>
          <w:p w14:paraId="769D9EAA" w14:textId="1B004054" w:rsidR="005F4C4E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66.</w:t>
            </w:r>
            <w:r w:rsidR="00D7110D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17DCD64C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 w:rsidRPr="009C320D">
              <w:rPr>
                <w:rFonts w:ascii="Arial" w:hAnsi="Arial" w:cs="Arial"/>
                <w:sz w:val="22"/>
                <w:szCs w:val="22"/>
              </w:rPr>
              <w:t>-68.</w:t>
            </w: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F4C4E" w:rsidRPr="009C320D" w14:paraId="435277A7" w14:textId="77777777" w:rsidTr="00A06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hideMark/>
          </w:tcPr>
          <w:p w14:paraId="78AD66DD" w14:textId="77777777" w:rsidR="005F4C4E" w:rsidRPr="009C320D" w:rsidRDefault="005F4C4E" w:rsidP="00A06E5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C320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akland-Berkeley-Livermore</w:t>
            </w:r>
          </w:p>
        </w:tc>
        <w:tc>
          <w:tcPr>
            <w:tcW w:w="758" w:type="pct"/>
            <w:hideMark/>
          </w:tcPr>
          <w:p w14:paraId="2F503508" w14:textId="77777777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 xml:space="preserve">69.6 </w:t>
            </w:r>
          </w:p>
          <w:p w14:paraId="330F3A6A" w14:textId="77777777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6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  <w:r w:rsidRPr="009C320D">
              <w:rPr>
                <w:rFonts w:ascii="Arial" w:hAnsi="Arial" w:cs="Arial"/>
                <w:sz w:val="22"/>
                <w:szCs w:val="22"/>
              </w:rPr>
              <w:t>-72.</w:t>
            </w: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58" w:type="pct"/>
            <w:hideMark/>
          </w:tcPr>
          <w:p w14:paraId="6A40CB6C" w14:textId="77777777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 xml:space="preserve">69.7 </w:t>
            </w:r>
          </w:p>
          <w:p w14:paraId="52C8E30C" w14:textId="77777777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7.</w:t>
            </w: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9C320D">
              <w:rPr>
                <w:rFonts w:ascii="Arial" w:hAnsi="Arial" w:cs="Arial"/>
                <w:sz w:val="22"/>
                <w:szCs w:val="22"/>
              </w:rPr>
              <w:t>-7</w:t>
            </w: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58" w:type="pct"/>
            <w:hideMark/>
          </w:tcPr>
          <w:p w14:paraId="7FBB2403" w14:textId="77777777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 xml:space="preserve">68.3 </w:t>
            </w:r>
          </w:p>
          <w:p w14:paraId="4961936E" w14:textId="77777777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5.</w:t>
            </w: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 w:rsidRPr="009C320D">
              <w:rPr>
                <w:rFonts w:ascii="Arial" w:hAnsi="Arial" w:cs="Arial"/>
                <w:sz w:val="22"/>
                <w:szCs w:val="22"/>
              </w:rPr>
              <w:t>-70.</w:t>
            </w:r>
            <w:r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58" w:type="pct"/>
          </w:tcPr>
          <w:p w14:paraId="3F61C50B" w14:textId="4CFACCE4" w:rsidR="005F4C4E" w:rsidRDefault="00E829DC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5F4C4E">
              <w:rPr>
                <w:rFonts w:ascii="Arial" w:hAnsi="Arial" w:cs="Arial" w:hint="eastAsia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24D107EC" w14:textId="137C5752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 w:rsidR="00E829DC">
              <w:rPr>
                <w:rFonts w:ascii="Arial" w:hAnsi="Arial" w:cs="Arial"/>
                <w:sz w:val="22"/>
                <w:szCs w:val="22"/>
              </w:rPr>
              <w:t>5</w:t>
            </w:r>
            <w:r w:rsidRPr="009C320D">
              <w:rPr>
                <w:rFonts w:ascii="Arial" w:hAnsi="Arial" w:cs="Arial"/>
                <w:sz w:val="22"/>
                <w:szCs w:val="22"/>
              </w:rPr>
              <w:t>-</w:t>
            </w:r>
            <w:r w:rsidR="00E829DC"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="00E829DC">
              <w:rPr>
                <w:rFonts w:ascii="Arial" w:hAnsi="Arial" w:cs="Arial"/>
                <w:sz w:val="22"/>
                <w:szCs w:val="22"/>
              </w:rPr>
              <w:t>3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 w:rsidR="00E829DC">
              <w:rPr>
                <w:rFonts w:ascii="Arial" w:hAnsi="Arial" w:cs="Arial"/>
                <w:sz w:val="22"/>
                <w:szCs w:val="22"/>
              </w:rPr>
              <w:t>1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7" w:type="pct"/>
          </w:tcPr>
          <w:p w14:paraId="0229A2CF" w14:textId="3CBC583C" w:rsidR="005F4C4E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71.</w:t>
            </w:r>
            <w:r w:rsidR="00D7110D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125789E9" w14:textId="162E5426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 w:rsidRPr="009C320D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 w:hint="eastAsia"/>
                <w:sz w:val="22"/>
                <w:szCs w:val="22"/>
              </w:rPr>
              <w:t>75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 w:rsidR="002926AB">
              <w:rPr>
                <w:rFonts w:ascii="Arial" w:hAnsi="Arial" w:cs="Arial"/>
                <w:sz w:val="22"/>
                <w:szCs w:val="22"/>
              </w:rPr>
              <w:t>5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F4C4E" w:rsidRPr="009C320D" w14:paraId="048C93E5" w14:textId="77777777" w:rsidTr="00A06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hideMark/>
          </w:tcPr>
          <w:p w14:paraId="4DC52180" w14:textId="77777777" w:rsidR="005F4C4E" w:rsidRPr="009C320D" w:rsidRDefault="005F4C4E" w:rsidP="00A06E5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C320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iverside-San Bernardino-Ontario</w:t>
            </w:r>
          </w:p>
        </w:tc>
        <w:tc>
          <w:tcPr>
            <w:tcW w:w="758" w:type="pct"/>
            <w:hideMark/>
          </w:tcPr>
          <w:p w14:paraId="1EA3118E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 xml:space="preserve">62.8 </w:t>
            </w:r>
          </w:p>
          <w:p w14:paraId="70E53732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59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9C320D">
              <w:rPr>
                <w:rFonts w:ascii="Arial" w:hAnsi="Arial" w:cs="Arial"/>
                <w:sz w:val="22"/>
                <w:szCs w:val="22"/>
              </w:rPr>
              <w:t>-65.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9C320D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758" w:type="pct"/>
            <w:hideMark/>
          </w:tcPr>
          <w:p w14:paraId="2483655D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 xml:space="preserve">62.4 </w:t>
            </w:r>
          </w:p>
          <w:p w14:paraId="5FD45F59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59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9C320D">
              <w:rPr>
                <w:rFonts w:ascii="Arial" w:hAnsi="Arial" w:cs="Arial"/>
                <w:sz w:val="22"/>
                <w:szCs w:val="22"/>
              </w:rPr>
              <w:t>-6</w:t>
            </w:r>
            <w:r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58" w:type="pct"/>
            <w:hideMark/>
          </w:tcPr>
          <w:p w14:paraId="715ACCDE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 xml:space="preserve">63.3 </w:t>
            </w:r>
          </w:p>
          <w:p w14:paraId="4372644C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1.</w:t>
            </w:r>
            <w:r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Pr="009C320D">
              <w:rPr>
                <w:rFonts w:ascii="Arial" w:hAnsi="Arial" w:cs="Arial"/>
                <w:sz w:val="22"/>
                <w:szCs w:val="22"/>
              </w:rPr>
              <w:t>-6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58" w:type="pct"/>
          </w:tcPr>
          <w:p w14:paraId="167E96FF" w14:textId="2A15C011" w:rsidR="005F4C4E" w:rsidRDefault="00E829DC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5F4C4E">
              <w:rPr>
                <w:rFonts w:ascii="Arial" w:hAnsi="Arial" w:cs="Arial" w:hint="eastAsia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17370E2" w14:textId="520DEE5E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</w:t>
            </w:r>
            <w:r w:rsidR="00E829DC">
              <w:rPr>
                <w:rFonts w:ascii="Arial" w:hAnsi="Arial" w:cs="Arial"/>
                <w:sz w:val="22"/>
                <w:szCs w:val="22"/>
              </w:rPr>
              <w:t>58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 w:rsidR="00E829DC">
              <w:rPr>
                <w:rFonts w:ascii="Arial" w:hAnsi="Arial" w:cs="Arial"/>
                <w:sz w:val="22"/>
                <w:szCs w:val="22"/>
              </w:rPr>
              <w:t>6</w:t>
            </w:r>
            <w:r w:rsidRPr="009C320D">
              <w:rPr>
                <w:rFonts w:ascii="Arial" w:hAnsi="Arial" w:cs="Arial"/>
                <w:sz w:val="22"/>
                <w:szCs w:val="22"/>
              </w:rPr>
              <w:t>-</w:t>
            </w:r>
            <w:r w:rsidR="00E829DC" w:rsidRPr="009C320D">
              <w:rPr>
                <w:rFonts w:ascii="Arial" w:hAnsi="Arial" w:cs="Arial"/>
                <w:sz w:val="22"/>
                <w:szCs w:val="22"/>
              </w:rPr>
              <w:t>6</w:t>
            </w:r>
            <w:r w:rsidR="00E829DC">
              <w:rPr>
                <w:rFonts w:ascii="Arial" w:hAnsi="Arial" w:cs="Arial"/>
                <w:sz w:val="22"/>
                <w:szCs w:val="22"/>
              </w:rPr>
              <w:t>5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 w:rsidR="00E829DC">
              <w:rPr>
                <w:rFonts w:ascii="Arial" w:hAnsi="Arial" w:cs="Arial"/>
                <w:sz w:val="22"/>
                <w:szCs w:val="22"/>
              </w:rPr>
              <w:t>6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7" w:type="pct"/>
          </w:tcPr>
          <w:p w14:paraId="14BE4314" w14:textId="77777777" w:rsidR="005F4C4E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64.8</w:t>
            </w:r>
          </w:p>
          <w:p w14:paraId="622019D9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9C320D">
              <w:rPr>
                <w:rFonts w:ascii="Arial" w:hAnsi="Arial" w:cs="Arial"/>
                <w:sz w:val="22"/>
                <w:szCs w:val="22"/>
              </w:rPr>
              <w:t>-6</w:t>
            </w: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F4C4E" w:rsidRPr="009C320D" w14:paraId="156CF737" w14:textId="77777777" w:rsidTr="00A06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hideMark/>
          </w:tcPr>
          <w:p w14:paraId="2012678C" w14:textId="77777777" w:rsidR="005F4C4E" w:rsidRPr="009C320D" w:rsidRDefault="005F4C4E" w:rsidP="00A06E5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C320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acramento-Roseville-Folsom</w:t>
            </w:r>
          </w:p>
        </w:tc>
        <w:tc>
          <w:tcPr>
            <w:tcW w:w="758" w:type="pct"/>
            <w:hideMark/>
          </w:tcPr>
          <w:p w14:paraId="7D1B37E7" w14:textId="77777777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 xml:space="preserve">68.3 </w:t>
            </w:r>
          </w:p>
          <w:p w14:paraId="183C9527" w14:textId="77777777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65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9C320D">
              <w:rPr>
                <w:rFonts w:ascii="Arial" w:hAnsi="Arial" w:cs="Arial"/>
                <w:sz w:val="22"/>
                <w:szCs w:val="22"/>
              </w:rPr>
              <w:t>-70.</w:t>
            </w: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58" w:type="pct"/>
            <w:hideMark/>
          </w:tcPr>
          <w:p w14:paraId="6732B2F0" w14:textId="77777777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 xml:space="preserve">67.6 </w:t>
            </w:r>
          </w:p>
          <w:p w14:paraId="1F077CC1" w14:textId="77777777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5.</w:t>
            </w: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 w:rsidRPr="009C320D">
              <w:rPr>
                <w:rFonts w:ascii="Arial" w:hAnsi="Arial" w:cs="Arial"/>
                <w:sz w:val="22"/>
                <w:szCs w:val="22"/>
              </w:rPr>
              <w:t>-69.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58" w:type="pct"/>
            <w:hideMark/>
          </w:tcPr>
          <w:p w14:paraId="7D49AA3D" w14:textId="77777777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 xml:space="preserve">67.6 </w:t>
            </w:r>
          </w:p>
          <w:p w14:paraId="0E14D3DC" w14:textId="77777777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Pr="009C320D">
              <w:rPr>
                <w:rFonts w:ascii="Arial" w:hAnsi="Arial" w:cs="Arial"/>
                <w:sz w:val="22"/>
                <w:szCs w:val="22"/>
              </w:rPr>
              <w:t>-69.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58" w:type="pct"/>
          </w:tcPr>
          <w:p w14:paraId="50104F66" w14:textId="3B6BE8F6" w:rsidR="005F4C4E" w:rsidRDefault="00E829DC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5F4C4E">
              <w:rPr>
                <w:rFonts w:ascii="Arial" w:hAnsi="Arial" w:cs="Arial" w:hint="eastAsia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CC2E9E7" w14:textId="59D2BF5C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 w:rsidR="00E829DC">
              <w:rPr>
                <w:rFonts w:ascii="Arial" w:hAnsi="Arial" w:cs="Arial"/>
                <w:sz w:val="22"/>
                <w:szCs w:val="22"/>
              </w:rPr>
              <w:t>1</w:t>
            </w:r>
            <w:r w:rsidRPr="009C320D">
              <w:rPr>
                <w:rFonts w:ascii="Arial" w:hAnsi="Arial" w:cs="Arial"/>
                <w:sz w:val="22"/>
                <w:szCs w:val="22"/>
              </w:rPr>
              <w:t>-</w:t>
            </w:r>
            <w:r w:rsidR="00E829DC"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="00E829DC">
              <w:rPr>
                <w:rFonts w:ascii="Arial" w:hAnsi="Arial" w:cs="Arial"/>
                <w:sz w:val="22"/>
                <w:szCs w:val="22"/>
              </w:rPr>
              <w:t>2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 w:rsidR="00E829DC">
              <w:rPr>
                <w:rFonts w:ascii="Arial" w:hAnsi="Arial" w:cs="Arial"/>
                <w:sz w:val="22"/>
                <w:szCs w:val="22"/>
              </w:rPr>
              <w:t>6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7" w:type="pct"/>
          </w:tcPr>
          <w:p w14:paraId="7C940154" w14:textId="69363B50" w:rsidR="005F4C4E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7</w:t>
            </w:r>
            <w:r w:rsidR="00D7110D">
              <w:rPr>
                <w:rFonts w:ascii="Arial" w:hAnsi="Arial" w:cs="Arial"/>
                <w:sz w:val="22"/>
                <w:szCs w:val="22"/>
              </w:rPr>
              <w:t>0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 w:rsidR="00D7110D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5503FF7B" w14:textId="77777777" w:rsidR="005F4C4E" w:rsidRPr="009C320D" w:rsidRDefault="005F4C4E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9C320D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 w:hint="eastAsia"/>
                <w:sz w:val="22"/>
                <w:szCs w:val="22"/>
              </w:rPr>
              <w:t>74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F4C4E" w:rsidRPr="009C320D" w14:paraId="3B9DE240" w14:textId="77777777" w:rsidTr="00A06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hideMark/>
          </w:tcPr>
          <w:p w14:paraId="1054B12E" w14:textId="77777777" w:rsidR="005F4C4E" w:rsidRPr="009C320D" w:rsidRDefault="005F4C4E" w:rsidP="00A06E5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C320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an Jose-Sunnyvale-Santa Clara</w:t>
            </w:r>
          </w:p>
        </w:tc>
        <w:tc>
          <w:tcPr>
            <w:tcW w:w="758" w:type="pct"/>
            <w:hideMark/>
          </w:tcPr>
          <w:p w14:paraId="1C1DEE08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 xml:space="preserve">71.0 </w:t>
            </w:r>
          </w:p>
          <w:p w14:paraId="434164D9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9C320D">
              <w:rPr>
                <w:rFonts w:ascii="Arial" w:hAnsi="Arial" w:cs="Arial"/>
                <w:sz w:val="22"/>
                <w:szCs w:val="22"/>
              </w:rPr>
              <w:t>-7</w:t>
            </w: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58" w:type="pct"/>
            <w:hideMark/>
          </w:tcPr>
          <w:p w14:paraId="3EC6BEA9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 xml:space="preserve">71.5 </w:t>
            </w:r>
          </w:p>
          <w:p w14:paraId="698D2D76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  <w:r w:rsidRPr="009C320D">
              <w:rPr>
                <w:rFonts w:ascii="Arial" w:hAnsi="Arial" w:cs="Arial"/>
                <w:sz w:val="22"/>
                <w:szCs w:val="22"/>
              </w:rPr>
              <w:t>.2-74.</w:t>
            </w:r>
            <w:r>
              <w:rPr>
                <w:rFonts w:ascii="Arial" w:hAnsi="Arial" w:cs="Arial" w:hint="eastAsia"/>
                <w:sz w:val="22"/>
                <w:szCs w:val="22"/>
              </w:rPr>
              <w:t>6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58" w:type="pct"/>
            <w:hideMark/>
          </w:tcPr>
          <w:p w14:paraId="6816006D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 xml:space="preserve">68.8 </w:t>
            </w:r>
          </w:p>
          <w:p w14:paraId="2F1B3967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6.</w:t>
            </w: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9C320D">
              <w:rPr>
                <w:rFonts w:ascii="Arial" w:hAnsi="Arial" w:cs="Arial"/>
                <w:sz w:val="22"/>
                <w:szCs w:val="22"/>
              </w:rPr>
              <w:t>-7</w:t>
            </w: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58" w:type="pct"/>
          </w:tcPr>
          <w:p w14:paraId="4275FC29" w14:textId="0A004105" w:rsidR="005F4C4E" w:rsidRDefault="00E829DC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</w:t>
            </w:r>
            <w:r w:rsidR="005F4C4E">
              <w:rPr>
                <w:rFonts w:ascii="Arial" w:hAnsi="Arial" w:cs="Arial" w:hint="eastAsia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43577F45" w14:textId="3E2D105E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 w:rsidR="00E829DC">
              <w:rPr>
                <w:rFonts w:ascii="Arial" w:hAnsi="Arial" w:cs="Arial"/>
                <w:sz w:val="22"/>
                <w:szCs w:val="22"/>
              </w:rPr>
              <w:t>8</w:t>
            </w:r>
            <w:r w:rsidRPr="009C320D">
              <w:rPr>
                <w:rFonts w:ascii="Arial" w:hAnsi="Arial" w:cs="Arial"/>
                <w:sz w:val="22"/>
                <w:szCs w:val="22"/>
              </w:rPr>
              <w:t>-</w:t>
            </w:r>
            <w:r w:rsidR="00E829DC"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="00E829DC">
              <w:rPr>
                <w:rFonts w:ascii="Arial" w:hAnsi="Arial" w:cs="Arial"/>
                <w:sz w:val="22"/>
                <w:szCs w:val="22"/>
              </w:rPr>
              <w:t>4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 w:rsidR="00E829DC">
              <w:rPr>
                <w:rFonts w:ascii="Arial" w:hAnsi="Arial" w:cs="Arial"/>
                <w:sz w:val="22"/>
                <w:szCs w:val="22"/>
              </w:rPr>
              <w:t>9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7" w:type="pct"/>
          </w:tcPr>
          <w:p w14:paraId="0EBA53C2" w14:textId="47A5115D" w:rsidR="005F4C4E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7</w:t>
            </w:r>
            <w:r w:rsidR="00D7110D">
              <w:rPr>
                <w:rFonts w:ascii="Arial" w:hAnsi="Arial" w:cs="Arial"/>
                <w:sz w:val="22"/>
                <w:szCs w:val="22"/>
              </w:rPr>
              <w:t>2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 w:rsidR="00D7110D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1D2BFD37" w14:textId="77777777" w:rsidR="005F4C4E" w:rsidRPr="009C320D" w:rsidRDefault="005F4C4E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320D">
              <w:rPr>
                <w:rFonts w:ascii="Arial" w:hAnsi="Arial" w:cs="Arial"/>
                <w:sz w:val="22"/>
                <w:szCs w:val="22"/>
              </w:rPr>
              <w:t>(6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9</w:t>
            </w:r>
            <w:r w:rsidRPr="009C320D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 w:hint="eastAsia"/>
                <w:sz w:val="22"/>
                <w:szCs w:val="22"/>
              </w:rPr>
              <w:t>77</w:t>
            </w:r>
            <w:r w:rsidRPr="009C320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9</w:t>
            </w:r>
            <w:r w:rsidRPr="009C320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51C34" w:rsidRPr="009C320D" w14:paraId="24818AD2" w14:textId="77777777" w:rsidTr="00A06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69133C4" w14:textId="3BBB6227" w:rsidR="00A51C34" w:rsidRPr="009C320D" w:rsidRDefault="00A51C34" w:rsidP="00A06E5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A51C34">
              <w:rPr>
                <w:rFonts w:ascii="Arial" w:hAnsi="Arial" w:cs="Arial"/>
                <w:sz w:val="22"/>
                <w:szCs w:val="22"/>
              </w:rPr>
              <w:t>ean squared error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  <w:r w:rsidR="00FB2FCC">
              <w:rPr>
                <w:rFonts w:ascii="Arial" w:hAnsi="Arial" w:cs="Arial"/>
                <w:sz w:val="22"/>
                <w:szCs w:val="22"/>
              </w:rPr>
              <w:t>*</w:t>
            </w:r>
            <w:r w:rsidRPr="00A51C3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58" w:type="pct"/>
          </w:tcPr>
          <w:p w14:paraId="2B7BB5EE" w14:textId="05D6EC39" w:rsidR="00A51C34" w:rsidRPr="009C320D" w:rsidRDefault="00A51C34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758" w:type="pct"/>
          </w:tcPr>
          <w:p w14:paraId="43FF2921" w14:textId="1BBD3C32" w:rsidR="00A51C34" w:rsidRPr="009C320D" w:rsidRDefault="00A51C34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</w:t>
            </w:r>
          </w:p>
        </w:tc>
        <w:tc>
          <w:tcPr>
            <w:tcW w:w="758" w:type="pct"/>
          </w:tcPr>
          <w:p w14:paraId="2ED99D46" w14:textId="543031A3" w:rsidR="00A51C34" w:rsidRPr="009C320D" w:rsidRDefault="00A51C34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</w:t>
            </w:r>
          </w:p>
        </w:tc>
        <w:tc>
          <w:tcPr>
            <w:tcW w:w="758" w:type="pct"/>
          </w:tcPr>
          <w:p w14:paraId="6D734870" w14:textId="61D9CE5F" w:rsidR="00A51C34" w:rsidRDefault="00E95127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</w:t>
            </w:r>
          </w:p>
        </w:tc>
        <w:tc>
          <w:tcPr>
            <w:tcW w:w="907" w:type="pct"/>
          </w:tcPr>
          <w:p w14:paraId="7AAEF1DC" w14:textId="18CD4B6E" w:rsidR="00A51C34" w:rsidRPr="009C320D" w:rsidRDefault="00A51C34" w:rsidP="00A06E5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51C34" w:rsidRPr="009C320D" w14:paraId="6B9A9019" w14:textId="77777777" w:rsidTr="00A06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33229159" w14:textId="106C9A61" w:rsidR="00A51C34" w:rsidRPr="009C320D" w:rsidRDefault="00A51C34" w:rsidP="00A06E5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A51C34">
              <w:rPr>
                <w:rFonts w:ascii="Arial" w:hAnsi="Arial" w:cs="Arial"/>
                <w:sz w:val="22"/>
                <w:szCs w:val="22"/>
              </w:rPr>
              <w:t>ean absolute difference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  <w:r w:rsidR="00FB2FCC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758" w:type="pct"/>
          </w:tcPr>
          <w:p w14:paraId="502ECB43" w14:textId="6249737A" w:rsidR="00A51C34" w:rsidRPr="009C320D" w:rsidRDefault="00A51C34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758" w:type="pct"/>
          </w:tcPr>
          <w:p w14:paraId="2E38B191" w14:textId="6674E689" w:rsidR="00A51C34" w:rsidRPr="009C320D" w:rsidRDefault="00A51C34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758" w:type="pct"/>
          </w:tcPr>
          <w:p w14:paraId="5000D48D" w14:textId="2A3DFAD8" w:rsidR="00A51C34" w:rsidRPr="009C320D" w:rsidRDefault="00A51C34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758" w:type="pct"/>
          </w:tcPr>
          <w:p w14:paraId="4AE70CFF" w14:textId="7BCF05C0" w:rsidR="00A51C34" w:rsidRDefault="00A51C34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E9512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7" w:type="pct"/>
          </w:tcPr>
          <w:p w14:paraId="1CEA826F" w14:textId="47BAB0EE" w:rsidR="00A51C34" w:rsidRPr="009C320D" w:rsidRDefault="00A51C34" w:rsidP="00A06E5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061E9E2A" w14:textId="702ECA8C" w:rsidR="00FB2FCC" w:rsidRDefault="00A51C34" w:rsidP="00FD6C06">
      <w:pPr>
        <w:spacing w:before="120" w:after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</w:t>
      </w:r>
      <w:r w:rsidR="00FB2FCC" w:rsidRPr="00FB2FCC">
        <w:rPr>
          <w:rFonts w:ascii="Arial" w:hAnsi="Arial" w:cs="Arial"/>
          <w:sz w:val="22"/>
          <w:szCs w:val="22"/>
        </w:rPr>
        <w:t xml:space="preserve">Model 4: included individual-level covariates (age, sex, education level, race/ethnicity) </w:t>
      </w:r>
      <w:r w:rsidR="004A6B2F">
        <w:rPr>
          <w:rFonts w:ascii="Arial" w:hAnsi="Arial" w:cs="Arial"/>
          <w:sz w:val="22"/>
          <w:szCs w:val="22"/>
        </w:rPr>
        <w:t xml:space="preserve">and </w:t>
      </w:r>
      <w:r w:rsidR="00E70507">
        <w:rPr>
          <w:rFonts w:ascii="Arial" w:hAnsi="Arial" w:cs="Arial"/>
          <w:sz w:val="22"/>
          <w:szCs w:val="22"/>
        </w:rPr>
        <w:t xml:space="preserve">treated </w:t>
      </w:r>
      <w:r w:rsidR="004A6B2F">
        <w:rPr>
          <w:rFonts w:ascii="Arial" w:hAnsi="Arial" w:cs="Arial"/>
          <w:sz w:val="22"/>
          <w:szCs w:val="22"/>
        </w:rPr>
        <w:t xml:space="preserve">MMSA </w:t>
      </w:r>
      <w:r w:rsidR="00FB2FCC" w:rsidRPr="00FB2FCC">
        <w:rPr>
          <w:rFonts w:ascii="Arial" w:hAnsi="Arial" w:cs="Arial"/>
          <w:sz w:val="22"/>
          <w:szCs w:val="22"/>
        </w:rPr>
        <w:t xml:space="preserve">as </w:t>
      </w:r>
      <w:r w:rsidR="00E70507">
        <w:rPr>
          <w:rFonts w:ascii="Arial" w:hAnsi="Arial" w:cs="Arial"/>
          <w:sz w:val="22"/>
          <w:szCs w:val="22"/>
        </w:rPr>
        <w:t xml:space="preserve">a </w:t>
      </w:r>
      <w:r w:rsidR="00FB2FCC" w:rsidRPr="00FB2FCC">
        <w:rPr>
          <w:rFonts w:ascii="Arial" w:hAnsi="Arial" w:cs="Arial"/>
          <w:sz w:val="22"/>
          <w:szCs w:val="22"/>
        </w:rPr>
        <w:t>fixed effect.</w:t>
      </w:r>
    </w:p>
    <w:p w14:paraId="2451C0FF" w14:textId="76FB8411" w:rsidR="00A51C34" w:rsidRDefault="00FB2FCC" w:rsidP="00971C65">
      <w:pPr>
        <w:spacing w:after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* </w:t>
      </w:r>
      <w:r w:rsidR="00E71388">
        <w:rPr>
          <w:rFonts w:ascii="Arial" w:hAnsi="Arial" w:cs="Arial"/>
          <w:sz w:val="22"/>
          <w:szCs w:val="22"/>
        </w:rPr>
        <w:t>U</w:t>
      </w:r>
      <w:r w:rsidR="00A51C34">
        <w:rPr>
          <w:rFonts w:ascii="Arial" w:hAnsi="Arial" w:cs="Arial"/>
          <w:sz w:val="22"/>
          <w:szCs w:val="22"/>
        </w:rPr>
        <w:t>se</w:t>
      </w:r>
      <w:r>
        <w:rPr>
          <w:rFonts w:ascii="Arial" w:hAnsi="Arial" w:cs="Arial"/>
          <w:sz w:val="22"/>
          <w:szCs w:val="22"/>
        </w:rPr>
        <w:t>d</w:t>
      </w:r>
      <w:r w:rsidR="00A51C34">
        <w:rPr>
          <w:rFonts w:ascii="Arial" w:hAnsi="Arial" w:cs="Arial"/>
          <w:sz w:val="22"/>
          <w:szCs w:val="22"/>
        </w:rPr>
        <w:t xml:space="preserve"> BRFSS survey direct estimates as benchmarks</w:t>
      </w:r>
      <w:r w:rsidR="00E71388">
        <w:rPr>
          <w:rFonts w:ascii="Arial" w:hAnsi="Arial" w:cs="Arial"/>
          <w:sz w:val="22"/>
          <w:szCs w:val="22"/>
        </w:rPr>
        <w:t>.</w:t>
      </w:r>
    </w:p>
    <w:p w14:paraId="1A116744" w14:textId="2E0C88E2" w:rsidR="00D736AD" w:rsidRDefault="00D736AD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14:paraId="08AF822A" w14:textId="6FA61109" w:rsidR="006B1C31" w:rsidRPr="006B1C31" w:rsidRDefault="007179D4" w:rsidP="006B1C31">
      <w:pPr>
        <w:spacing w:after="0" w:line="480" w:lineRule="auto"/>
        <w:rPr>
          <w:rFonts w:ascii="Arial" w:hAnsi="Arial" w:cs="Arial"/>
          <w:sz w:val="21"/>
          <w:szCs w:val="21"/>
        </w:rPr>
      </w:pPr>
      <w:r w:rsidRPr="007179D4">
        <w:rPr>
          <w:rFonts w:ascii="Arial" w:hAnsi="Arial" w:cs="Arial"/>
          <w:noProof/>
          <w:sz w:val="21"/>
          <w:szCs w:val="21"/>
        </w:rPr>
        <w:lastRenderedPageBreak/>
        <w:drawing>
          <wp:inline distT="0" distB="0" distL="0" distR="0" wp14:anchorId="50E8685A" wp14:editId="5477A54A">
            <wp:extent cx="5080000" cy="4546600"/>
            <wp:effectExtent l="0" t="0" r="0" b="0"/>
            <wp:docPr id="1526923274" name="Picture 1" descr="A map of the state of californi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923274" name="Picture 1" descr="A map of the state of california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D7F6E" w14:textId="54E02D61" w:rsidR="006B1C31" w:rsidRPr="009C320D" w:rsidRDefault="00D736AD" w:rsidP="00700DC2">
      <w:pPr>
        <w:spacing w:after="0" w:line="480" w:lineRule="auto"/>
        <w:rPr>
          <w:rFonts w:ascii="Arial" w:hAnsi="Arial" w:cs="Arial"/>
          <w:sz w:val="21"/>
          <w:szCs w:val="21"/>
        </w:rPr>
      </w:pPr>
      <w:r w:rsidRPr="009C320D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1</w:t>
      </w:r>
      <w:r w:rsidRPr="009C320D">
        <w:rPr>
          <w:rFonts w:ascii="Arial" w:hAnsi="Arial" w:cs="Arial"/>
          <w:b/>
          <w:bCs/>
        </w:rPr>
        <w:t>.</w:t>
      </w:r>
      <w:r w:rsidRPr="009C320D">
        <w:rPr>
          <w:rFonts w:ascii="Arial" w:hAnsi="Arial" w:cs="Arial"/>
        </w:rPr>
        <w:t xml:space="preserve"> </w:t>
      </w:r>
      <w:r w:rsidR="009224C0">
        <w:rPr>
          <w:rFonts w:ascii="Arial" w:hAnsi="Arial" w:cs="Arial"/>
        </w:rPr>
        <w:t>C</w:t>
      </w:r>
      <w:r w:rsidRPr="009C320D">
        <w:rPr>
          <w:rFonts w:ascii="Arial" w:hAnsi="Arial" w:cs="Arial"/>
        </w:rPr>
        <w:t>ounty-level estimates of the rate of dental clinic visit in the past year among adults aged 18 years and older</w:t>
      </w:r>
      <w:r w:rsidR="009224C0">
        <w:rPr>
          <w:rFonts w:ascii="Arial" w:hAnsi="Arial" w:cs="Arial"/>
        </w:rPr>
        <w:t xml:space="preserve"> in California</w:t>
      </w:r>
      <w:r w:rsidRPr="009C320D">
        <w:rPr>
          <w:rFonts w:ascii="Arial" w:hAnsi="Arial" w:cs="Arial"/>
        </w:rPr>
        <w:t>, 2018</w:t>
      </w:r>
      <w:r w:rsidR="009224C0">
        <w:rPr>
          <w:rFonts w:ascii="Arial" w:hAnsi="Arial" w:cs="Arial"/>
        </w:rPr>
        <w:t xml:space="preserve">: (a) Model 1, (b) CHIS direct estimates, (c) Model 2, (d) Model 3. </w:t>
      </w:r>
      <w:r w:rsidR="009224C0" w:rsidRPr="009224C0">
        <w:rPr>
          <w:rFonts w:ascii="Arial" w:hAnsi="Arial" w:cs="Arial"/>
        </w:rPr>
        <w:t xml:space="preserve">Colors represent the quartile distribution of estimates generated by each </w:t>
      </w:r>
      <w:r w:rsidR="00FC72D9" w:rsidRPr="00FC72D9">
        <w:rPr>
          <w:rFonts w:ascii="Arial" w:hAnsi="Arial" w:cs="Arial"/>
        </w:rPr>
        <w:t>corresponding model or method.</w:t>
      </w:r>
    </w:p>
    <w:sectPr w:rsidR="006B1C31" w:rsidRPr="009C320D" w:rsidSect="00FE58B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D8214" w14:textId="77777777" w:rsidR="000D2080" w:rsidRDefault="000D2080" w:rsidP="008860A7">
      <w:pPr>
        <w:spacing w:after="0" w:line="240" w:lineRule="auto"/>
      </w:pPr>
      <w:r>
        <w:separator/>
      </w:r>
    </w:p>
  </w:endnote>
  <w:endnote w:type="continuationSeparator" w:id="0">
    <w:p w14:paraId="5AD8B2C7" w14:textId="77777777" w:rsidR="000D2080" w:rsidRDefault="000D2080" w:rsidP="00886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50693698"/>
      <w:docPartObj>
        <w:docPartGallery w:val="Page Numbers (Bottom of Page)"/>
        <w:docPartUnique/>
      </w:docPartObj>
    </w:sdtPr>
    <w:sdtContent>
      <w:p w14:paraId="08CC9FD6" w14:textId="3932AE92" w:rsidR="00BF04BA" w:rsidRDefault="00BF04BA" w:rsidP="008109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95E059" w14:textId="77777777" w:rsidR="00BF04BA" w:rsidRDefault="00BF04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5735858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379467AF" w14:textId="228B2923" w:rsidR="00BF04BA" w:rsidRPr="003723A6" w:rsidRDefault="00BF04BA" w:rsidP="008109B9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3723A6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3723A6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3723A6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3723A6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3723A6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16A79F3B" w14:textId="77777777" w:rsidR="00BF04BA" w:rsidRPr="003723A6" w:rsidRDefault="00BF04BA">
    <w:pPr>
      <w:pStyle w:val="Foo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DC5A2C" w14:textId="77777777" w:rsidR="000D2080" w:rsidRDefault="000D2080" w:rsidP="008860A7">
      <w:pPr>
        <w:spacing w:after="0" w:line="240" w:lineRule="auto"/>
      </w:pPr>
      <w:r>
        <w:separator/>
      </w:r>
    </w:p>
  </w:footnote>
  <w:footnote w:type="continuationSeparator" w:id="0">
    <w:p w14:paraId="628EA8D1" w14:textId="77777777" w:rsidR="000D2080" w:rsidRDefault="000D2080" w:rsidP="008860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decimal"/>
      <w:lvlText w:val="%2."/>
      <w:lvlJc w:val="left"/>
      <w:pPr>
        <w:ind w:left="1440" w:hanging="360"/>
      </w:pPr>
    </w:lvl>
    <w:lvl w:ilvl="2" w:tplc="00000003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AB735F2"/>
    <w:multiLevelType w:val="hybridMultilevel"/>
    <w:tmpl w:val="3304919C"/>
    <w:lvl w:ilvl="0" w:tplc="754C6CF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6196A"/>
    <w:multiLevelType w:val="hybridMultilevel"/>
    <w:tmpl w:val="56B85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67893"/>
    <w:multiLevelType w:val="hybridMultilevel"/>
    <w:tmpl w:val="F7FACC1C"/>
    <w:lvl w:ilvl="0" w:tplc="F3ACAE0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872AA"/>
    <w:multiLevelType w:val="hybridMultilevel"/>
    <w:tmpl w:val="ED100A04"/>
    <w:lvl w:ilvl="0" w:tplc="791C8A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805C43"/>
    <w:multiLevelType w:val="hybridMultilevel"/>
    <w:tmpl w:val="C13838E2"/>
    <w:lvl w:ilvl="0" w:tplc="42B225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5E1DEC"/>
    <w:multiLevelType w:val="hybridMultilevel"/>
    <w:tmpl w:val="ED100A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9352CC"/>
    <w:multiLevelType w:val="hybridMultilevel"/>
    <w:tmpl w:val="58228814"/>
    <w:lvl w:ilvl="0" w:tplc="5726DD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F54926"/>
    <w:multiLevelType w:val="hybridMultilevel"/>
    <w:tmpl w:val="E2EE715E"/>
    <w:lvl w:ilvl="0" w:tplc="F3ACAE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F939C4"/>
    <w:multiLevelType w:val="hybridMultilevel"/>
    <w:tmpl w:val="903A95F6"/>
    <w:lvl w:ilvl="0" w:tplc="766A20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D25C11"/>
    <w:multiLevelType w:val="hybridMultilevel"/>
    <w:tmpl w:val="891EDFE0"/>
    <w:lvl w:ilvl="0" w:tplc="8C9CB0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0D3B8C"/>
    <w:multiLevelType w:val="hybridMultilevel"/>
    <w:tmpl w:val="F6940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3572584">
    <w:abstractNumId w:val="9"/>
  </w:num>
  <w:num w:numId="2" w16cid:durableId="1922375356">
    <w:abstractNumId w:val="7"/>
  </w:num>
  <w:num w:numId="3" w16cid:durableId="1491021652">
    <w:abstractNumId w:val="4"/>
  </w:num>
  <w:num w:numId="4" w16cid:durableId="260071287">
    <w:abstractNumId w:val="10"/>
  </w:num>
  <w:num w:numId="5" w16cid:durableId="1537885218">
    <w:abstractNumId w:val="5"/>
  </w:num>
  <w:num w:numId="6" w16cid:durableId="1255434158">
    <w:abstractNumId w:val="6"/>
  </w:num>
  <w:num w:numId="7" w16cid:durableId="1910772182">
    <w:abstractNumId w:val="11"/>
  </w:num>
  <w:num w:numId="8" w16cid:durableId="1070739178">
    <w:abstractNumId w:val="3"/>
  </w:num>
  <w:num w:numId="9" w16cid:durableId="2120947540">
    <w:abstractNumId w:val="2"/>
  </w:num>
  <w:num w:numId="10" w16cid:durableId="315572030">
    <w:abstractNumId w:val="8"/>
  </w:num>
  <w:num w:numId="11" w16cid:durableId="671833919">
    <w:abstractNumId w:val="0"/>
  </w:num>
  <w:num w:numId="12" w16cid:durableId="366596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F2DBC"/>
    <w:rsid w:val="0000150A"/>
    <w:rsid w:val="000015AD"/>
    <w:rsid w:val="0000259B"/>
    <w:rsid w:val="00004994"/>
    <w:rsid w:val="000049E7"/>
    <w:rsid w:val="00004C90"/>
    <w:rsid w:val="00004D37"/>
    <w:rsid w:val="000056D9"/>
    <w:rsid w:val="0000631B"/>
    <w:rsid w:val="0001009A"/>
    <w:rsid w:val="000101B4"/>
    <w:rsid w:val="000104A1"/>
    <w:rsid w:val="0001052F"/>
    <w:rsid w:val="00012270"/>
    <w:rsid w:val="0002029D"/>
    <w:rsid w:val="00020DAB"/>
    <w:rsid w:val="00021005"/>
    <w:rsid w:val="00024B50"/>
    <w:rsid w:val="0002579D"/>
    <w:rsid w:val="00026C4B"/>
    <w:rsid w:val="00027AE9"/>
    <w:rsid w:val="00032270"/>
    <w:rsid w:val="00032701"/>
    <w:rsid w:val="00032E31"/>
    <w:rsid w:val="00035EEF"/>
    <w:rsid w:val="000407DE"/>
    <w:rsid w:val="00040CFA"/>
    <w:rsid w:val="00041552"/>
    <w:rsid w:val="00041923"/>
    <w:rsid w:val="00042652"/>
    <w:rsid w:val="000432AA"/>
    <w:rsid w:val="0004374D"/>
    <w:rsid w:val="000444E3"/>
    <w:rsid w:val="00047D8B"/>
    <w:rsid w:val="00050C6E"/>
    <w:rsid w:val="00055352"/>
    <w:rsid w:val="00055A8C"/>
    <w:rsid w:val="0006063E"/>
    <w:rsid w:val="000615DC"/>
    <w:rsid w:val="00062250"/>
    <w:rsid w:val="00062A73"/>
    <w:rsid w:val="0006416F"/>
    <w:rsid w:val="0006453E"/>
    <w:rsid w:val="00065E49"/>
    <w:rsid w:val="00067B17"/>
    <w:rsid w:val="000713F0"/>
    <w:rsid w:val="00074B26"/>
    <w:rsid w:val="00076C92"/>
    <w:rsid w:val="0008710C"/>
    <w:rsid w:val="00090C2A"/>
    <w:rsid w:val="000947E3"/>
    <w:rsid w:val="000952D5"/>
    <w:rsid w:val="00095E15"/>
    <w:rsid w:val="0009703C"/>
    <w:rsid w:val="00097320"/>
    <w:rsid w:val="000A14AB"/>
    <w:rsid w:val="000A1A66"/>
    <w:rsid w:val="000A1B15"/>
    <w:rsid w:val="000A2E62"/>
    <w:rsid w:val="000A3A0B"/>
    <w:rsid w:val="000A494A"/>
    <w:rsid w:val="000A6C10"/>
    <w:rsid w:val="000A6EDC"/>
    <w:rsid w:val="000A7AAA"/>
    <w:rsid w:val="000B1D6A"/>
    <w:rsid w:val="000B3996"/>
    <w:rsid w:val="000B4E50"/>
    <w:rsid w:val="000B541F"/>
    <w:rsid w:val="000B667B"/>
    <w:rsid w:val="000B7831"/>
    <w:rsid w:val="000C10A3"/>
    <w:rsid w:val="000C2EF7"/>
    <w:rsid w:val="000C4C8A"/>
    <w:rsid w:val="000D2080"/>
    <w:rsid w:val="000D309E"/>
    <w:rsid w:val="000D3E70"/>
    <w:rsid w:val="000D52C8"/>
    <w:rsid w:val="000D7364"/>
    <w:rsid w:val="000D7AA0"/>
    <w:rsid w:val="000E0953"/>
    <w:rsid w:val="000E113F"/>
    <w:rsid w:val="000E17DF"/>
    <w:rsid w:val="000E4378"/>
    <w:rsid w:val="000E726C"/>
    <w:rsid w:val="00101934"/>
    <w:rsid w:val="00101E3D"/>
    <w:rsid w:val="00102D6C"/>
    <w:rsid w:val="001043A2"/>
    <w:rsid w:val="00105541"/>
    <w:rsid w:val="00107107"/>
    <w:rsid w:val="0010726E"/>
    <w:rsid w:val="00107F02"/>
    <w:rsid w:val="00110965"/>
    <w:rsid w:val="00111B52"/>
    <w:rsid w:val="001206C9"/>
    <w:rsid w:val="001215A1"/>
    <w:rsid w:val="0012188B"/>
    <w:rsid w:val="00121D3F"/>
    <w:rsid w:val="00121F51"/>
    <w:rsid w:val="00124604"/>
    <w:rsid w:val="00125494"/>
    <w:rsid w:val="00130C80"/>
    <w:rsid w:val="00130E63"/>
    <w:rsid w:val="00131A0E"/>
    <w:rsid w:val="00133326"/>
    <w:rsid w:val="00136203"/>
    <w:rsid w:val="001366DE"/>
    <w:rsid w:val="00136838"/>
    <w:rsid w:val="00137494"/>
    <w:rsid w:val="00140CF0"/>
    <w:rsid w:val="001422E3"/>
    <w:rsid w:val="00142776"/>
    <w:rsid w:val="00144680"/>
    <w:rsid w:val="00150491"/>
    <w:rsid w:val="001510D5"/>
    <w:rsid w:val="00151162"/>
    <w:rsid w:val="001525A6"/>
    <w:rsid w:val="00155FCB"/>
    <w:rsid w:val="00161A19"/>
    <w:rsid w:val="0016287E"/>
    <w:rsid w:val="00163157"/>
    <w:rsid w:val="00163343"/>
    <w:rsid w:val="00164130"/>
    <w:rsid w:val="00164EE4"/>
    <w:rsid w:val="001665C6"/>
    <w:rsid w:val="001726EE"/>
    <w:rsid w:val="0017329D"/>
    <w:rsid w:val="00173344"/>
    <w:rsid w:val="001750CA"/>
    <w:rsid w:val="00176506"/>
    <w:rsid w:val="001818AB"/>
    <w:rsid w:val="00181AB7"/>
    <w:rsid w:val="00182390"/>
    <w:rsid w:val="00182E0E"/>
    <w:rsid w:val="00183D5E"/>
    <w:rsid w:val="00185AB9"/>
    <w:rsid w:val="00187E7D"/>
    <w:rsid w:val="00192C80"/>
    <w:rsid w:val="00192DB0"/>
    <w:rsid w:val="00192DB4"/>
    <w:rsid w:val="0019512B"/>
    <w:rsid w:val="0019512F"/>
    <w:rsid w:val="0019641A"/>
    <w:rsid w:val="001A01C3"/>
    <w:rsid w:val="001A1362"/>
    <w:rsid w:val="001A27EF"/>
    <w:rsid w:val="001A3735"/>
    <w:rsid w:val="001A4A0F"/>
    <w:rsid w:val="001A6B7B"/>
    <w:rsid w:val="001A6FA1"/>
    <w:rsid w:val="001B1B98"/>
    <w:rsid w:val="001B1E3B"/>
    <w:rsid w:val="001B2321"/>
    <w:rsid w:val="001B6070"/>
    <w:rsid w:val="001C4425"/>
    <w:rsid w:val="001C520D"/>
    <w:rsid w:val="001C6E87"/>
    <w:rsid w:val="001D22D9"/>
    <w:rsid w:val="001D2C99"/>
    <w:rsid w:val="001E0B61"/>
    <w:rsid w:val="001E1099"/>
    <w:rsid w:val="001E1AD0"/>
    <w:rsid w:val="001E6E1C"/>
    <w:rsid w:val="001E7BF7"/>
    <w:rsid w:val="001F3E6E"/>
    <w:rsid w:val="001F4EA1"/>
    <w:rsid w:val="001F5C6F"/>
    <w:rsid w:val="001F6F22"/>
    <w:rsid w:val="00201A55"/>
    <w:rsid w:val="00202A3B"/>
    <w:rsid w:val="00205150"/>
    <w:rsid w:val="00207435"/>
    <w:rsid w:val="00211B48"/>
    <w:rsid w:val="00215C11"/>
    <w:rsid w:val="00217180"/>
    <w:rsid w:val="002225C1"/>
    <w:rsid w:val="0022284B"/>
    <w:rsid w:val="00223578"/>
    <w:rsid w:val="00226823"/>
    <w:rsid w:val="00226C5C"/>
    <w:rsid w:val="00227531"/>
    <w:rsid w:val="002306EF"/>
    <w:rsid w:val="00230F8A"/>
    <w:rsid w:val="00231BAD"/>
    <w:rsid w:val="00232133"/>
    <w:rsid w:val="00233A76"/>
    <w:rsid w:val="00236CF5"/>
    <w:rsid w:val="00240847"/>
    <w:rsid w:val="002408A0"/>
    <w:rsid w:val="002412C5"/>
    <w:rsid w:val="002443CE"/>
    <w:rsid w:val="0024593A"/>
    <w:rsid w:val="002469CE"/>
    <w:rsid w:val="00246CF2"/>
    <w:rsid w:val="00247A6A"/>
    <w:rsid w:val="00247B2B"/>
    <w:rsid w:val="002513D2"/>
    <w:rsid w:val="002519DC"/>
    <w:rsid w:val="00252B72"/>
    <w:rsid w:val="00254534"/>
    <w:rsid w:val="002551E3"/>
    <w:rsid w:val="00256852"/>
    <w:rsid w:val="002613CA"/>
    <w:rsid w:val="00264F2B"/>
    <w:rsid w:val="00266A5F"/>
    <w:rsid w:val="0026761B"/>
    <w:rsid w:val="00270435"/>
    <w:rsid w:val="00270AAD"/>
    <w:rsid w:val="00271BC0"/>
    <w:rsid w:val="00275322"/>
    <w:rsid w:val="002759DD"/>
    <w:rsid w:val="00276E50"/>
    <w:rsid w:val="00280651"/>
    <w:rsid w:val="00282C41"/>
    <w:rsid w:val="00290148"/>
    <w:rsid w:val="002926AB"/>
    <w:rsid w:val="00293492"/>
    <w:rsid w:val="002956E5"/>
    <w:rsid w:val="00295EDD"/>
    <w:rsid w:val="002A01B3"/>
    <w:rsid w:val="002A0548"/>
    <w:rsid w:val="002A26AE"/>
    <w:rsid w:val="002A3FFA"/>
    <w:rsid w:val="002A55CC"/>
    <w:rsid w:val="002B0E0B"/>
    <w:rsid w:val="002B1E0C"/>
    <w:rsid w:val="002B33E7"/>
    <w:rsid w:val="002B420C"/>
    <w:rsid w:val="002B44E7"/>
    <w:rsid w:val="002B5BA4"/>
    <w:rsid w:val="002B60AB"/>
    <w:rsid w:val="002B7683"/>
    <w:rsid w:val="002C234F"/>
    <w:rsid w:val="002C5E06"/>
    <w:rsid w:val="002C750C"/>
    <w:rsid w:val="002D00B5"/>
    <w:rsid w:val="002D0F2A"/>
    <w:rsid w:val="002D0FCD"/>
    <w:rsid w:val="002D111E"/>
    <w:rsid w:val="002D43F6"/>
    <w:rsid w:val="002D4730"/>
    <w:rsid w:val="002E0DB6"/>
    <w:rsid w:val="002E1231"/>
    <w:rsid w:val="002E349C"/>
    <w:rsid w:val="002E4275"/>
    <w:rsid w:val="002E55FB"/>
    <w:rsid w:val="002E65C1"/>
    <w:rsid w:val="002E79AA"/>
    <w:rsid w:val="002F06A0"/>
    <w:rsid w:val="002F4CE6"/>
    <w:rsid w:val="0030604D"/>
    <w:rsid w:val="00306814"/>
    <w:rsid w:val="00306F15"/>
    <w:rsid w:val="003122FB"/>
    <w:rsid w:val="00315DF7"/>
    <w:rsid w:val="0032233B"/>
    <w:rsid w:val="00322C50"/>
    <w:rsid w:val="00324A5D"/>
    <w:rsid w:val="00324EB6"/>
    <w:rsid w:val="00331D29"/>
    <w:rsid w:val="0033230E"/>
    <w:rsid w:val="003325C7"/>
    <w:rsid w:val="003340E3"/>
    <w:rsid w:val="00335FEB"/>
    <w:rsid w:val="00336C09"/>
    <w:rsid w:val="0033764A"/>
    <w:rsid w:val="00340FD9"/>
    <w:rsid w:val="00341F52"/>
    <w:rsid w:val="003428C5"/>
    <w:rsid w:val="00345817"/>
    <w:rsid w:val="003463A0"/>
    <w:rsid w:val="00346592"/>
    <w:rsid w:val="00346BE0"/>
    <w:rsid w:val="00347589"/>
    <w:rsid w:val="003475A9"/>
    <w:rsid w:val="00352245"/>
    <w:rsid w:val="00353F91"/>
    <w:rsid w:val="00355DF2"/>
    <w:rsid w:val="00356884"/>
    <w:rsid w:val="0035775A"/>
    <w:rsid w:val="00357F34"/>
    <w:rsid w:val="00357FFA"/>
    <w:rsid w:val="0036055A"/>
    <w:rsid w:val="00360873"/>
    <w:rsid w:val="003627DB"/>
    <w:rsid w:val="00363A32"/>
    <w:rsid w:val="003723A6"/>
    <w:rsid w:val="0037396B"/>
    <w:rsid w:val="003754AF"/>
    <w:rsid w:val="00375F15"/>
    <w:rsid w:val="00382EC7"/>
    <w:rsid w:val="003833F9"/>
    <w:rsid w:val="00385150"/>
    <w:rsid w:val="0039062A"/>
    <w:rsid w:val="003931A6"/>
    <w:rsid w:val="00394F87"/>
    <w:rsid w:val="0039576C"/>
    <w:rsid w:val="00395AB0"/>
    <w:rsid w:val="00397C71"/>
    <w:rsid w:val="003A35D5"/>
    <w:rsid w:val="003A4896"/>
    <w:rsid w:val="003A4F51"/>
    <w:rsid w:val="003A5D21"/>
    <w:rsid w:val="003A622B"/>
    <w:rsid w:val="003A7AA9"/>
    <w:rsid w:val="003B0809"/>
    <w:rsid w:val="003B28FE"/>
    <w:rsid w:val="003B53D6"/>
    <w:rsid w:val="003B6637"/>
    <w:rsid w:val="003B70F7"/>
    <w:rsid w:val="003B7149"/>
    <w:rsid w:val="003C69F2"/>
    <w:rsid w:val="003D284F"/>
    <w:rsid w:val="003D2CE8"/>
    <w:rsid w:val="003D6C82"/>
    <w:rsid w:val="003D7A28"/>
    <w:rsid w:val="003E0C0F"/>
    <w:rsid w:val="003E2D47"/>
    <w:rsid w:val="003E3D16"/>
    <w:rsid w:val="003E3ECB"/>
    <w:rsid w:val="003E5D2C"/>
    <w:rsid w:val="003E7BBA"/>
    <w:rsid w:val="003F198C"/>
    <w:rsid w:val="003F7BA7"/>
    <w:rsid w:val="00404EE4"/>
    <w:rsid w:val="00406230"/>
    <w:rsid w:val="004074C8"/>
    <w:rsid w:val="00410963"/>
    <w:rsid w:val="00410A5C"/>
    <w:rsid w:val="00412CC6"/>
    <w:rsid w:val="00415532"/>
    <w:rsid w:val="00415794"/>
    <w:rsid w:val="00420BCB"/>
    <w:rsid w:val="00430F10"/>
    <w:rsid w:val="00431618"/>
    <w:rsid w:val="004319EC"/>
    <w:rsid w:val="00432323"/>
    <w:rsid w:val="00432442"/>
    <w:rsid w:val="00435FE2"/>
    <w:rsid w:val="00436A05"/>
    <w:rsid w:val="00437292"/>
    <w:rsid w:val="004373C4"/>
    <w:rsid w:val="004379EE"/>
    <w:rsid w:val="00440EC5"/>
    <w:rsid w:val="00442D80"/>
    <w:rsid w:val="004433E6"/>
    <w:rsid w:val="004444FB"/>
    <w:rsid w:val="0045013B"/>
    <w:rsid w:val="0045080F"/>
    <w:rsid w:val="004516A4"/>
    <w:rsid w:val="00451DB0"/>
    <w:rsid w:val="00452116"/>
    <w:rsid w:val="00454BE9"/>
    <w:rsid w:val="00455D03"/>
    <w:rsid w:val="004566F0"/>
    <w:rsid w:val="00460D72"/>
    <w:rsid w:val="004622B8"/>
    <w:rsid w:val="00465326"/>
    <w:rsid w:val="00471A82"/>
    <w:rsid w:val="00471B8F"/>
    <w:rsid w:val="0047628F"/>
    <w:rsid w:val="004830EB"/>
    <w:rsid w:val="0048344B"/>
    <w:rsid w:val="00484486"/>
    <w:rsid w:val="004865E6"/>
    <w:rsid w:val="00486AC7"/>
    <w:rsid w:val="00486B94"/>
    <w:rsid w:val="0048776B"/>
    <w:rsid w:val="0049074E"/>
    <w:rsid w:val="004951EF"/>
    <w:rsid w:val="0049749F"/>
    <w:rsid w:val="004A5C68"/>
    <w:rsid w:val="004A6B2F"/>
    <w:rsid w:val="004A74A6"/>
    <w:rsid w:val="004B1744"/>
    <w:rsid w:val="004B2720"/>
    <w:rsid w:val="004B3C2B"/>
    <w:rsid w:val="004B584C"/>
    <w:rsid w:val="004B657F"/>
    <w:rsid w:val="004C01CD"/>
    <w:rsid w:val="004C0AC8"/>
    <w:rsid w:val="004C19E7"/>
    <w:rsid w:val="004C3933"/>
    <w:rsid w:val="004C56B3"/>
    <w:rsid w:val="004D10D8"/>
    <w:rsid w:val="004D22F1"/>
    <w:rsid w:val="004D2613"/>
    <w:rsid w:val="004D6416"/>
    <w:rsid w:val="004D6A62"/>
    <w:rsid w:val="004D747B"/>
    <w:rsid w:val="004D785A"/>
    <w:rsid w:val="004E18EC"/>
    <w:rsid w:val="004E1AC5"/>
    <w:rsid w:val="004E2A05"/>
    <w:rsid w:val="004E55FE"/>
    <w:rsid w:val="004E6BA8"/>
    <w:rsid w:val="004E6C50"/>
    <w:rsid w:val="004F0159"/>
    <w:rsid w:val="004F586C"/>
    <w:rsid w:val="005056D2"/>
    <w:rsid w:val="0050599A"/>
    <w:rsid w:val="00510679"/>
    <w:rsid w:val="00511C4A"/>
    <w:rsid w:val="00512D43"/>
    <w:rsid w:val="0051372E"/>
    <w:rsid w:val="00515FAE"/>
    <w:rsid w:val="005162D5"/>
    <w:rsid w:val="005170EE"/>
    <w:rsid w:val="00517629"/>
    <w:rsid w:val="00520E42"/>
    <w:rsid w:val="005271D2"/>
    <w:rsid w:val="00527305"/>
    <w:rsid w:val="0053162B"/>
    <w:rsid w:val="00531C44"/>
    <w:rsid w:val="00531F62"/>
    <w:rsid w:val="00532F5F"/>
    <w:rsid w:val="00533381"/>
    <w:rsid w:val="00535C72"/>
    <w:rsid w:val="00536AC4"/>
    <w:rsid w:val="00540AA9"/>
    <w:rsid w:val="00540D58"/>
    <w:rsid w:val="00541425"/>
    <w:rsid w:val="00544D2F"/>
    <w:rsid w:val="00545A57"/>
    <w:rsid w:val="00551023"/>
    <w:rsid w:val="005527DB"/>
    <w:rsid w:val="0055298A"/>
    <w:rsid w:val="00552E7E"/>
    <w:rsid w:val="0055379F"/>
    <w:rsid w:val="00553DA1"/>
    <w:rsid w:val="00555D7D"/>
    <w:rsid w:val="00556DE3"/>
    <w:rsid w:val="0056095A"/>
    <w:rsid w:val="00560967"/>
    <w:rsid w:val="00560A49"/>
    <w:rsid w:val="005635A9"/>
    <w:rsid w:val="00565FAE"/>
    <w:rsid w:val="00566F5F"/>
    <w:rsid w:val="00566FBF"/>
    <w:rsid w:val="005714AB"/>
    <w:rsid w:val="005731F3"/>
    <w:rsid w:val="00573A9B"/>
    <w:rsid w:val="00573C11"/>
    <w:rsid w:val="00574F05"/>
    <w:rsid w:val="00575415"/>
    <w:rsid w:val="00575810"/>
    <w:rsid w:val="00580156"/>
    <w:rsid w:val="005824E8"/>
    <w:rsid w:val="00583F24"/>
    <w:rsid w:val="00584877"/>
    <w:rsid w:val="0058689E"/>
    <w:rsid w:val="00586E3B"/>
    <w:rsid w:val="00586F53"/>
    <w:rsid w:val="00586F83"/>
    <w:rsid w:val="005915A4"/>
    <w:rsid w:val="00592BE7"/>
    <w:rsid w:val="00593364"/>
    <w:rsid w:val="005943D3"/>
    <w:rsid w:val="00595911"/>
    <w:rsid w:val="00596434"/>
    <w:rsid w:val="00596C21"/>
    <w:rsid w:val="005A1AD6"/>
    <w:rsid w:val="005A2AC6"/>
    <w:rsid w:val="005A43E9"/>
    <w:rsid w:val="005A5430"/>
    <w:rsid w:val="005A5C19"/>
    <w:rsid w:val="005B1684"/>
    <w:rsid w:val="005B71A5"/>
    <w:rsid w:val="005C0968"/>
    <w:rsid w:val="005C4E68"/>
    <w:rsid w:val="005C4F94"/>
    <w:rsid w:val="005C54B3"/>
    <w:rsid w:val="005C66B7"/>
    <w:rsid w:val="005D00FE"/>
    <w:rsid w:val="005D1919"/>
    <w:rsid w:val="005D3307"/>
    <w:rsid w:val="005D4E99"/>
    <w:rsid w:val="005D5C85"/>
    <w:rsid w:val="005D6122"/>
    <w:rsid w:val="005D6DED"/>
    <w:rsid w:val="005D7294"/>
    <w:rsid w:val="005D7D86"/>
    <w:rsid w:val="005D7ECE"/>
    <w:rsid w:val="005E01FF"/>
    <w:rsid w:val="005E13ED"/>
    <w:rsid w:val="005E2E91"/>
    <w:rsid w:val="005E5A38"/>
    <w:rsid w:val="005F1E50"/>
    <w:rsid w:val="005F21A0"/>
    <w:rsid w:val="005F23E1"/>
    <w:rsid w:val="005F271A"/>
    <w:rsid w:val="005F318A"/>
    <w:rsid w:val="005F3A09"/>
    <w:rsid w:val="005F4C4E"/>
    <w:rsid w:val="005F6265"/>
    <w:rsid w:val="005F7F21"/>
    <w:rsid w:val="00604834"/>
    <w:rsid w:val="006063A7"/>
    <w:rsid w:val="00606F8E"/>
    <w:rsid w:val="006200FC"/>
    <w:rsid w:val="00620290"/>
    <w:rsid w:val="006234FC"/>
    <w:rsid w:val="00624F9C"/>
    <w:rsid w:val="00632066"/>
    <w:rsid w:val="00633E9B"/>
    <w:rsid w:val="006400D9"/>
    <w:rsid w:val="00642F70"/>
    <w:rsid w:val="00643C1B"/>
    <w:rsid w:val="006440B4"/>
    <w:rsid w:val="00645E69"/>
    <w:rsid w:val="00647782"/>
    <w:rsid w:val="006501BA"/>
    <w:rsid w:val="00650654"/>
    <w:rsid w:val="00650C16"/>
    <w:rsid w:val="006533B1"/>
    <w:rsid w:val="00653987"/>
    <w:rsid w:val="006578F0"/>
    <w:rsid w:val="0066176E"/>
    <w:rsid w:val="00662967"/>
    <w:rsid w:val="00662E1A"/>
    <w:rsid w:val="0066348A"/>
    <w:rsid w:val="00663A45"/>
    <w:rsid w:val="00664B96"/>
    <w:rsid w:val="00664C04"/>
    <w:rsid w:val="00671341"/>
    <w:rsid w:val="00671E76"/>
    <w:rsid w:val="00672612"/>
    <w:rsid w:val="00673D88"/>
    <w:rsid w:val="00682076"/>
    <w:rsid w:val="006844EA"/>
    <w:rsid w:val="00684882"/>
    <w:rsid w:val="00690236"/>
    <w:rsid w:val="006973E3"/>
    <w:rsid w:val="006974E4"/>
    <w:rsid w:val="006A01E9"/>
    <w:rsid w:val="006A1072"/>
    <w:rsid w:val="006A2DE4"/>
    <w:rsid w:val="006A2E30"/>
    <w:rsid w:val="006A372A"/>
    <w:rsid w:val="006A4E4F"/>
    <w:rsid w:val="006A5AF8"/>
    <w:rsid w:val="006A7C00"/>
    <w:rsid w:val="006B1C31"/>
    <w:rsid w:val="006B5A91"/>
    <w:rsid w:val="006C4D32"/>
    <w:rsid w:val="006C502B"/>
    <w:rsid w:val="006C5356"/>
    <w:rsid w:val="006C6103"/>
    <w:rsid w:val="006C61AD"/>
    <w:rsid w:val="006C6E75"/>
    <w:rsid w:val="006C7818"/>
    <w:rsid w:val="006D0680"/>
    <w:rsid w:val="006D1808"/>
    <w:rsid w:val="006D54EB"/>
    <w:rsid w:val="006E0A11"/>
    <w:rsid w:val="006E3E24"/>
    <w:rsid w:val="006E4FC3"/>
    <w:rsid w:val="006E67FE"/>
    <w:rsid w:val="006E6E3C"/>
    <w:rsid w:val="006E7002"/>
    <w:rsid w:val="006F4EA2"/>
    <w:rsid w:val="006F509F"/>
    <w:rsid w:val="00700DC2"/>
    <w:rsid w:val="0070154E"/>
    <w:rsid w:val="00702BDB"/>
    <w:rsid w:val="00703DD3"/>
    <w:rsid w:val="00705078"/>
    <w:rsid w:val="007060E1"/>
    <w:rsid w:val="007065D9"/>
    <w:rsid w:val="00710BE1"/>
    <w:rsid w:val="00711C97"/>
    <w:rsid w:val="007132E6"/>
    <w:rsid w:val="00713BE6"/>
    <w:rsid w:val="007143C5"/>
    <w:rsid w:val="007161BC"/>
    <w:rsid w:val="0071676A"/>
    <w:rsid w:val="007179D4"/>
    <w:rsid w:val="007202A4"/>
    <w:rsid w:val="00722791"/>
    <w:rsid w:val="00726546"/>
    <w:rsid w:val="00727936"/>
    <w:rsid w:val="00727FA7"/>
    <w:rsid w:val="00732BCA"/>
    <w:rsid w:val="00734BC6"/>
    <w:rsid w:val="007351FC"/>
    <w:rsid w:val="0074112F"/>
    <w:rsid w:val="007417DF"/>
    <w:rsid w:val="007453C1"/>
    <w:rsid w:val="00747885"/>
    <w:rsid w:val="007510C0"/>
    <w:rsid w:val="007519DA"/>
    <w:rsid w:val="007526CA"/>
    <w:rsid w:val="0075413B"/>
    <w:rsid w:val="00754700"/>
    <w:rsid w:val="00755C59"/>
    <w:rsid w:val="007604DE"/>
    <w:rsid w:val="00760C5D"/>
    <w:rsid w:val="007617F5"/>
    <w:rsid w:val="00763AE7"/>
    <w:rsid w:val="007640EC"/>
    <w:rsid w:val="00765524"/>
    <w:rsid w:val="00765FAA"/>
    <w:rsid w:val="0076751F"/>
    <w:rsid w:val="00771095"/>
    <w:rsid w:val="0077187F"/>
    <w:rsid w:val="007746E0"/>
    <w:rsid w:val="007756AB"/>
    <w:rsid w:val="00776E0E"/>
    <w:rsid w:val="00777280"/>
    <w:rsid w:val="00777AAA"/>
    <w:rsid w:val="00781E65"/>
    <w:rsid w:val="0078262E"/>
    <w:rsid w:val="0078343B"/>
    <w:rsid w:val="00787D77"/>
    <w:rsid w:val="00790D47"/>
    <w:rsid w:val="007910F9"/>
    <w:rsid w:val="00792194"/>
    <w:rsid w:val="00792894"/>
    <w:rsid w:val="00793052"/>
    <w:rsid w:val="00794A95"/>
    <w:rsid w:val="007956BC"/>
    <w:rsid w:val="007A0FCD"/>
    <w:rsid w:val="007A1548"/>
    <w:rsid w:val="007A1FBA"/>
    <w:rsid w:val="007A2177"/>
    <w:rsid w:val="007A37DC"/>
    <w:rsid w:val="007A4CD9"/>
    <w:rsid w:val="007B0EEE"/>
    <w:rsid w:val="007B11DE"/>
    <w:rsid w:val="007B5766"/>
    <w:rsid w:val="007B6065"/>
    <w:rsid w:val="007C15DF"/>
    <w:rsid w:val="007C6C7A"/>
    <w:rsid w:val="007C7CD9"/>
    <w:rsid w:val="007D0A37"/>
    <w:rsid w:val="007D517D"/>
    <w:rsid w:val="007E17B2"/>
    <w:rsid w:val="007E2270"/>
    <w:rsid w:val="007E3360"/>
    <w:rsid w:val="007E6123"/>
    <w:rsid w:val="007E6E3B"/>
    <w:rsid w:val="007E761E"/>
    <w:rsid w:val="007F22B3"/>
    <w:rsid w:val="007F32E9"/>
    <w:rsid w:val="007F59A6"/>
    <w:rsid w:val="007F5CB4"/>
    <w:rsid w:val="007F7567"/>
    <w:rsid w:val="007F768F"/>
    <w:rsid w:val="00800F9F"/>
    <w:rsid w:val="00806012"/>
    <w:rsid w:val="008062FC"/>
    <w:rsid w:val="00806DFD"/>
    <w:rsid w:val="008108C5"/>
    <w:rsid w:val="008112AC"/>
    <w:rsid w:val="00812508"/>
    <w:rsid w:val="008148AC"/>
    <w:rsid w:val="00815A82"/>
    <w:rsid w:val="00816F4E"/>
    <w:rsid w:val="00817777"/>
    <w:rsid w:val="00817A31"/>
    <w:rsid w:val="00822042"/>
    <w:rsid w:val="00822B4C"/>
    <w:rsid w:val="0082308F"/>
    <w:rsid w:val="00823830"/>
    <w:rsid w:val="00827623"/>
    <w:rsid w:val="00830AEC"/>
    <w:rsid w:val="00831399"/>
    <w:rsid w:val="008325DB"/>
    <w:rsid w:val="008344D6"/>
    <w:rsid w:val="0083518B"/>
    <w:rsid w:val="008370AD"/>
    <w:rsid w:val="008373FC"/>
    <w:rsid w:val="0084486A"/>
    <w:rsid w:val="00850386"/>
    <w:rsid w:val="00852583"/>
    <w:rsid w:val="008525A4"/>
    <w:rsid w:val="00855B91"/>
    <w:rsid w:val="0086030E"/>
    <w:rsid w:val="00865A7C"/>
    <w:rsid w:val="00865F6C"/>
    <w:rsid w:val="00866F74"/>
    <w:rsid w:val="0086787E"/>
    <w:rsid w:val="00870890"/>
    <w:rsid w:val="00871A3E"/>
    <w:rsid w:val="0087255D"/>
    <w:rsid w:val="00881349"/>
    <w:rsid w:val="0088145D"/>
    <w:rsid w:val="00881E28"/>
    <w:rsid w:val="008834B2"/>
    <w:rsid w:val="008860A7"/>
    <w:rsid w:val="00887B35"/>
    <w:rsid w:val="00887B99"/>
    <w:rsid w:val="008908F2"/>
    <w:rsid w:val="008942C6"/>
    <w:rsid w:val="00896B2D"/>
    <w:rsid w:val="008A028D"/>
    <w:rsid w:val="008A092B"/>
    <w:rsid w:val="008A0E93"/>
    <w:rsid w:val="008A509C"/>
    <w:rsid w:val="008B5B1F"/>
    <w:rsid w:val="008B5D99"/>
    <w:rsid w:val="008B72B5"/>
    <w:rsid w:val="008B73D5"/>
    <w:rsid w:val="008C08C1"/>
    <w:rsid w:val="008C390E"/>
    <w:rsid w:val="008D38CF"/>
    <w:rsid w:val="008D5403"/>
    <w:rsid w:val="008D58DC"/>
    <w:rsid w:val="008D5B60"/>
    <w:rsid w:val="008E0D1B"/>
    <w:rsid w:val="008E229E"/>
    <w:rsid w:val="008F1F2D"/>
    <w:rsid w:val="008F313B"/>
    <w:rsid w:val="008F3DD0"/>
    <w:rsid w:val="008F5E11"/>
    <w:rsid w:val="008F5F4A"/>
    <w:rsid w:val="008F6555"/>
    <w:rsid w:val="008F79EC"/>
    <w:rsid w:val="008F7B13"/>
    <w:rsid w:val="009005B8"/>
    <w:rsid w:val="009016F4"/>
    <w:rsid w:val="00902679"/>
    <w:rsid w:val="00905026"/>
    <w:rsid w:val="00905326"/>
    <w:rsid w:val="009069DD"/>
    <w:rsid w:val="00910E64"/>
    <w:rsid w:val="00912084"/>
    <w:rsid w:val="0091406D"/>
    <w:rsid w:val="009209A5"/>
    <w:rsid w:val="009224C0"/>
    <w:rsid w:val="00922922"/>
    <w:rsid w:val="0092364A"/>
    <w:rsid w:val="00925B47"/>
    <w:rsid w:val="0092609A"/>
    <w:rsid w:val="00926F7D"/>
    <w:rsid w:val="009311DF"/>
    <w:rsid w:val="00931E48"/>
    <w:rsid w:val="009405F6"/>
    <w:rsid w:val="0094182D"/>
    <w:rsid w:val="00941CAF"/>
    <w:rsid w:val="0094283D"/>
    <w:rsid w:val="009436DF"/>
    <w:rsid w:val="009437B4"/>
    <w:rsid w:val="00944D0B"/>
    <w:rsid w:val="0094559D"/>
    <w:rsid w:val="00950B16"/>
    <w:rsid w:val="0095125D"/>
    <w:rsid w:val="009528A6"/>
    <w:rsid w:val="00952C76"/>
    <w:rsid w:val="00954948"/>
    <w:rsid w:val="009573B6"/>
    <w:rsid w:val="00962C51"/>
    <w:rsid w:val="00965B64"/>
    <w:rsid w:val="009717FA"/>
    <w:rsid w:val="00971C65"/>
    <w:rsid w:val="00973913"/>
    <w:rsid w:val="00973D9B"/>
    <w:rsid w:val="00974783"/>
    <w:rsid w:val="00974AF6"/>
    <w:rsid w:val="00975E94"/>
    <w:rsid w:val="009763EC"/>
    <w:rsid w:val="009814C1"/>
    <w:rsid w:val="0098196C"/>
    <w:rsid w:val="00982B8B"/>
    <w:rsid w:val="0098328F"/>
    <w:rsid w:val="00983C7A"/>
    <w:rsid w:val="009844C8"/>
    <w:rsid w:val="00984F31"/>
    <w:rsid w:val="009874CD"/>
    <w:rsid w:val="00990CE5"/>
    <w:rsid w:val="00991886"/>
    <w:rsid w:val="00991B9C"/>
    <w:rsid w:val="00994922"/>
    <w:rsid w:val="0099724E"/>
    <w:rsid w:val="009A1FF3"/>
    <w:rsid w:val="009A26B1"/>
    <w:rsid w:val="009A2CE4"/>
    <w:rsid w:val="009A53B1"/>
    <w:rsid w:val="009A69A7"/>
    <w:rsid w:val="009A71A4"/>
    <w:rsid w:val="009B3845"/>
    <w:rsid w:val="009B4FA0"/>
    <w:rsid w:val="009B63FB"/>
    <w:rsid w:val="009B6474"/>
    <w:rsid w:val="009C320D"/>
    <w:rsid w:val="009C4018"/>
    <w:rsid w:val="009C4E6E"/>
    <w:rsid w:val="009C55C5"/>
    <w:rsid w:val="009C55C8"/>
    <w:rsid w:val="009C671B"/>
    <w:rsid w:val="009C6B6A"/>
    <w:rsid w:val="009C79D0"/>
    <w:rsid w:val="009D1E1E"/>
    <w:rsid w:val="009D496B"/>
    <w:rsid w:val="009D6016"/>
    <w:rsid w:val="009D75EC"/>
    <w:rsid w:val="009E0433"/>
    <w:rsid w:val="009E12AF"/>
    <w:rsid w:val="009E3D03"/>
    <w:rsid w:val="009E41CC"/>
    <w:rsid w:val="009E4526"/>
    <w:rsid w:val="009E645B"/>
    <w:rsid w:val="009E71DD"/>
    <w:rsid w:val="009F0503"/>
    <w:rsid w:val="009F146E"/>
    <w:rsid w:val="009F1646"/>
    <w:rsid w:val="009F2237"/>
    <w:rsid w:val="009F275B"/>
    <w:rsid w:val="009F325E"/>
    <w:rsid w:val="009F3A35"/>
    <w:rsid w:val="009F4509"/>
    <w:rsid w:val="00A0046C"/>
    <w:rsid w:val="00A0060A"/>
    <w:rsid w:val="00A02635"/>
    <w:rsid w:val="00A049C6"/>
    <w:rsid w:val="00A04D34"/>
    <w:rsid w:val="00A05E9D"/>
    <w:rsid w:val="00A07BB6"/>
    <w:rsid w:val="00A07D8C"/>
    <w:rsid w:val="00A10865"/>
    <w:rsid w:val="00A1086E"/>
    <w:rsid w:val="00A15812"/>
    <w:rsid w:val="00A239EE"/>
    <w:rsid w:val="00A26431"/>
    <w:rsid w:val="00A30648"/>
    <w:rsid w:val="00A30DAB"/>
    <w:rsid w:val="00A31887"/>
    <w:rsid w:val="00A31900"/>
    <w:rsid w:val="00A32733"/>
    <w:rsid w:val="00A35265"/>
    <w:rsid w:val="00A356B6"/>
    <w:rsid w:val="00A36BAF"/>
    <w:rsid w:val="00A44D47"/>
    <w:rsid w:val="00A44E57"/>
    <w:rsid w:val="00A46140"/>
    <w:rsid w:val="00A5050A"/>
    <w:rsid w:val="00A51C34"/>
    <w:rsid w:val="00A52CD9"/>
    <w:rsid w:val="00A572C3"/>
    <w:rsid w:val="00A60270"/>
    <w:rsid w:val="00A62183"/>
    <w:rsid w:val="00A6271A"/>
    <w:rsid w:val="00A65578"/>
    <w:rsid w:val="00A6602E"/>
    <w:rsid w:val="00A66B70"/>
    <w:rsid w:val="00A706CD"/>
    <w:rsid w:val="00A707EB"/>
    <w:rsid w:val="00A731F5"/>
    <w:rsid w:val="00A7324D"/>
    <w:rsid w:val="00A734DE"/>
    <w:rsid w:val="00A7395E"/>
    <w:rsid w:val="00A754CC"/>
    <w:rsid w:val="00A81AD6"/>
    <w:rsid w:val="00A84A78"/>
    <w:rsid w:val="00A86183"/>
    <w:rsid w:val="00A872BC"/>
    <w:rsid w:val="00A90B5E"/>
    <w:rsid w:val="00A966C5"/>
    <w:rsid w:val="00A966DF"/>
    <w:rsid w:val="00A9734E"/>
    <w:rsid w:val="00A97CE1"/>
    <w:rsid w:val="00AA1627"/>
    <w:rsid w:val="00AA2757"/>
    <w:rsid w:val="00AA3877"/>
    <w:rsid w:val="00AA4417"/>
    <w:rsid w:val="00AA6478"/>
    <w:rsid w:val="00AA70B9"/>
    <w:rsid w:val="00AB077A"/>
    <w:rsid w:val="00AB0AE7"/>
    <w:rsid w:val="00AB3527"/>
    <w:rsid w:val="00AB3CE1"/>
    <w:rsid w:val="00AB494C"/>
    <w:rsid w:val="00AB71AF"/>
    <w:rsid w:val="00AC278C"/>
    <w:rsid w:val="00AC3610"/>
    <w:rsid w:val="00AC4678"/>
    <w:rsid w:val="00AC77A8"/>
    <w:rsid w:val="00AD0ABA"/>
    <w:rsid w:val="00AD27AB"/>
    <w:rsid w:val="00AD2B12"/>
    <w:rsid w:val="00AD407D"/>
    <w:rsid w:val="00AD5229"/>
    <w:rsid w:val="00AD677B"/>
    <w:rsid w:val="00AD7457"/>
    <w:rsid w:val="00AE0833"/>
    <w:rsid w:val="00AE23E7"/>
    <w:rsid w:val="00AE3007"/>
    <w:rsid w:val="00AE337E"/>
    <w:rsid w:val="00AE529A"/>
    <w:rsid w:val="00AE5D40"/>
    <w:rsid w:val="00AE6DD0"/>
    <w:rsid w:val="00AE7554"/>
    <w:rsid w:val="00AF0403"/>
    <w:rsid w:val="00AF6438"/>
    <w:rsid w:val="00B000B4"/>
    <w:rsid w:val="00B0078E"/>
    <w:rsid w:val="00B008B8"/>
    <w:rsid w:val="00B028A5"/>
    <w:rsid w:val="00B03E09"/>
    <w:rsid w:val="00B07693"/>
    <w:rsid w:val="00B101E2"/>
    <w:rsid w:val="00B11295"/>
    <w:rsid w:val="00B1226D"/>
    <w:rsid w:val="00B12BDA"/>
    <w:rsid w:val="00B1402F"/>
    <w:rsid w:val="00B168B0"/>
    <w:rsid w:val="00B16ED9"/>
    <w:rsid w:val="00B171CE"/>
    <w:rsid w:val="00B20FF5"/>
    <w:rsid w:val="00B21312"/>
    <w:rsid w:val="00B222CC"/>
    <w:rsid w:val="00B248DF"/>
    <w:rsid w:val="00B301FD"/>
    <w:rsid w:val="00B31E2A"/>
    <w:rsid w:val="00B34C2C"/>
    <w:rsid w:val="00B34D9C"/>
    <w:rsid w:val="00B358EE"/>
    <w:rsid w:val="00B36955"/>
    <w:rsid w:val="00B41C6A"/>
    <w:rsid w:val="00B42F12"/>
    <w:rsid w:val="00B43512"/>
    <w:rsid w:val="00B45B2D"/>
    <w:rsid w:val="00B5150B"/>
    <w:rsid w:val="00B5291C"/>
    <w:rsid w:val="00B52977"/>
    <w:rsid w:val="00B55FB1"/>
    <w:rsid w:val="00B56BDD"/>
    <w:rsid w:val="00B57C8D"/>
    <w:rsid w:val="00B6752A"/>
    <w:rsid w:val="00B70B75"/>
    <w:rsid w:val="00B70DC3"/>
    <w:rsid w:val="00B71406"/>
    <w:rsid w:val="00B72D89"/>
    <w:rsid w:val="00B72EEA"/>
    <w:rsid w:val="00B7495A"/>
    <w:rsid w:val="00B77D1B"/>
    <w:rsid w:val="00B802C3"/>
    <w:rsid w:val="00B80D9D"/>
    <w:rsid w:val="00B81467"/>
    <w:rsid w:val="00B8189D"/>
    <w:rsid w:val="00B81BA7"/>
    <w:rsid w:val="00B86E6F"/>
    <w:rsid w:val="00BA0C22"/>
    <w:rsid w:val="00BB1B09"/>
    <w:rsid w:val="00BB3241"/>
    <w:rsid w:val="00BB3760"/>
    <w:rsid w:val="00BB503E"/>
    <w:rsid w:val="00BB54B6"/>
    <w:rsid w:val="00BB666A"/>
    <w:rsid w:val="00BB7141"/>
    <w:rsid w:val="00BB7702"/>
    <w:rsid w:val="00BB7ED0"/>
    <w:rsid w:val="00BC3034"/>
    <w:rsid w:val="00BC308E"/>
    <w:rsid w:val="00BC3412"/>
    <w:rsid w:val="00BC3D03"/>
    <w:rsid w:val="00BC7BF5"/>
    <w:rsid w:val="00BD1D9D"/>
    <w:rsid w:val="00BD21E5"/>
    <w:rsid w:val="00BD3E82"/>
    <w:rsid w:val="00BD4396"/>
    <w:rsid w:val="00BD593E"/>
    <w:rsid w:val="00BD62E9"/>
    <w:rsid w:val="00BD6386"/>
    <w:rsid w:val="00BD6850"/>
    <w:rsid w:val="00BE2339"/>
    <w:rsid w:val="00BE2577"/>
    <w:rsid w:val="00BE3CDA"/>
    <w:rsid w:val="00BE433D"/>
    <w:rsid w:val="00BF04BA"/>
    <w:rsid w:val="00BF2DBC"/>
    <w:rsid w:val="00BF2F41"/>
    <w:rsid w:val="00BF3375"/>
    <w:rsid w:val="00BF528C"/>
    <w:rsid w:val="00BF53A7"/>
    <w:rsid w:val="00BF7A7F"/>
    <w:rsid w:val="00C02A2B"/>
    <w:rsid w:val="00C03976"/>
    <w:rsid w:val="00C063B9"/>
    <w:rsid w:val="00C073B2"/>
    <w:rsid w:val="00C112B3"/>
    <w:rsid w:val="00C12C78"/>
    <w:rsid w:val="00C15140"/>
    <w:rsid w:val="00C15B53"/>
    <w:rsid w:val="00C15BA9"/>
    <w:rsid w:val="00C210DF"/>
    <w:rsid w:val="00C2697B"/>
    <w:rsid w:val="00C26CA2"/>
    <w:rsid w:val="00C31FAB"/>
    <w:rsid w:val="00C35E8F"/>
    <w:rsid w:val="00C3703C"/>
    <w:rsid w:val="00C421D1"/>
    <w:rsid w:val="00C447B1"/>
    <w:rsid w:val="00C4533E"/>
    <w:rsid w:val="00C45792"/>
    <w:rsid w:val="00C46182"/>
    <w:rsid w:val="00C47EEB"/>
    <w:rsid w:val="00C50C55"/>
    <w:rsid w:val="00C53F00"/>
    <w:rsid w:val="00C56BAD"/>
    <w:rsid w:val="00C57915"/>
    <w:rsid w:val="00C6094B"/>
    <w:rsid w:val="00C614B4"/>
    <w:rsid w:val="00C626B6"/>
    <w:rsid w:val="00C63B7C"/>
    <w:rsid w:val="00C641AB"/>
    <w:rsid w:val="00C65415"/>
    <w:rsid w:val="00C66F95"/>
    <w:rsid w:val="00C67E1E"/>
    <w:rsid w:val="00C73A1B"/>
    <w:rsid w:val="00C74C14"/>
    <w:rsid w:val="00C8008E"/>
    <w:rsid w:val="00C84099"/>
    <w:rsid w:val="00C86EC5"/>
    <w:rsid w:val="00C91ECC"/>
    <w:rsid w:val="00C923E7"/>
    <w:rsid w:val="00C92A20"/>
    <w:rsid w:val="00C95EAB"/>
    <w:rsid w:val="00C97238"/>
    <w:rsid w:val="00CA31C5"/>
    <w:rsid w:val="00CA45BA"/>
    <w:rsid w:val="00CA6DCB"/>
    <w:rsid w:val="00CB21C4"/>
    <w:rsid w:val="00CB273C"/>
    <w:rsid w:val="00CB3F91"/>
    <w:rsid w:val="00CB64D4"/>
    <w:rsid w:val="00CC1F19"/>
    <w:rsid w:val="00CC2844"/>
    <w:rsid w:val="00CC543A"/>
    <w:rsid w:val="00CD1458"/>
    <w:rsid w:val="00CD164D"/>
    <w:rsid w:val="00CE007D"/>
    <w:rsid w:val="00CE3B47"/>
    <w:rsid w:val="00CE54CB"/>
    <w:rsid w:val="00CE6F70"/>
    <w:rsid w:val="00CF054C"/>
    <w:rsid w:val="00CF3EAF"/>
    <w:rsid w:val="00CF736B"/>
    <w:rsid w:val="00CF7F7F"/>
    <w:rsid w:val="00D03810"/>
    <w:rsid w:val="00D03A38"/>
    <w:rsid w:val="00D07750"/>
    <w:rsid w:val="00D114E8"/>
    <w:rsid w:val="00D13571"/>
    <w:rsid w:val="00D1639B"/>
    <w:rsid w:val="00D1780B"/>
    <w:rsid w:val="00D218C5"/>
    <w:rsid w:val="00D258BC"/>
    <w:rsid w:val="00D266A9"/>
    <w:rsid w:val="00D26B74"/>
    <w:rsid w:val="00D26ED4"/>
    <w:rsid w:val="00D31E8D"/>
    <w:rsid w:val="00D33529"/>
    <w:rsid w:val="00D34D52"/>
    <w:rsid w:val="00D37313"/>
    <w:rsid w:val="00D43EFA"/>
    <w:rsid w:val="00D4702F"/>
    <w:rsid w:val="00D47F42"/>
    <w:rsid w:val="00D5285E"/>
    <w:rsid w:val="00D53489"/>
    <w:rsid w:val="00D578C6"/>
    <w:rsid w:val="00D60519"/>
    <w:rsid w:val="00D609A1"/>
    <w:rsid w:val="00D61DF2"/>
    <w:rsid w:val="00D61FBA"/>
    <w:rsid w:val="00D70019"/>
    <w:rsid w:val="00D70930"/>
    <w:rsid w:val="00D7110D"/>
    <w:rsid w:val="00D736AD"/>
    <w:rsid w:val="00D73FFE"/>
    <w:rsid w:val="00D75708"/>
    <w:rsid w:val="00D75BA9"/>
    <w:rsid w:val="00D76DC5"/>
    <w:rsid w:val="00D80F68"/>
    <w:rsid w:val="00D81DB0"/>
    <w:rsid w:val="00D838EF"/>
    <w:rsid w:val="00D86DD8"/>
    <w:rsid w:val="00D90013"/>
    <w:rsid w:val="00D901D1"/>
    <w:rsid w:val="00D915A6"/>
    <w:rsid w:val="00D91A92"/>
    <w:rsid w:val="00D91BAD"/>
    <w:rsid w:val="00D92659"/>
    <w:rsid w:val="00D96735"/>
    <w:rsid w:val="00DA0324"/>
    <w:rsid w:val="00DA28E6"/>
    <w:rsid w:val="00DA4D64"/>
    <w:rsid w:val="00DA4E17"/>
    <w:rsid w:val="00DA5020"/>
    <w:rsid w:val="00DA7576"/>
    <w:rsid w:val="00DB029F"/>
    <w:rsid w:val="00DB0344"/>
    <w:rsid w:val="00DB180B"/>
    <w:rsid w:val="00DB1AA0"/>
    <w:rsid w:val="00DB3F70"/>
    <w:rsid w:val="00DB63CE"/>
    <w:rsid w:val="00DB69C6"/>
    <w:rsid w:val="00DC2D22"/>
    <w:rsid w:val="00DC4EFB"/>
    <w:rsid w:val="00DC534A"/>
    <w:rsid w:val="00DC5777"/>
    <w:rsid w:val="00DD0CD3"/>
    <w:rsid w:val="00DD0DA5"/>
    <w:rsid w:val="00DD2C64"/>
    <w:rsid w:val="00DD344B"/>
    <w:rsid w:val="00DD5E86"/>
    <w:rsid w:val="00DD6823"/>
    <w:rsid w:val="00DD77B5"/>
    <w:rsid w:val="00DE1176"/>
    <w:rsid w:val="00DF4E78"/>
    <w:rsid w:val="00DF56E1"/>
    <w:rsid w:val="00DF5E9D"/>
    <w:rsid w:val="00DF6818"/>
    <w:rsid w:val="00E0120C"/>
    <w:rsid w:val="00E012BA"/>
    <w:rsid w:val="00E0237E"/>
    <w:rsid w:val="00E023A5"/>
    <w:rsid w:val="00E049FB"/>
    <w:rsid w:val="00E05380"/>
    <w:rsid w:val="00E0684F"/>
    <w:rsid w:val="00E107DE"/>
    <w:rsid w:val="00E13964"/>
    <w:rsid w:val="00E1478E"/>
    <w:rsid w:val="00E14CFD"/>
    <w:rsid w:val="00E173CD"/>
    <w:rsid w:val="00E179DB"/>
    <w:rsid w:val="00E22A20"/>
    <w:rsid w:val="00E23E65"/>
    <w:rsid w:val="00E254AE"/>
    <w:rsid w:val="00E27370"/>
    <w:rsid w:val="00E31B41"/>
    <w:rsid w:val="00E323A0"/>
    <w:rsid w:val="00E32810"/>
    <w:rsid w:val="00E3498A"/>
    <w:rsid w:val="00E34F38"/>
    <w:rsid w:val="00E40C03"/>
    <w:rsid w:val="00E40C1B"/>
    <w:rsid w:val="00E43578"/>
    <w:rsid w:val="00E44A60"/>
    <w:rsid w:val="00E45893"/>
    <w:rsid w:val="00E52866"/>
    <w:rsid w:val="00E53378"/>
    <w:rsid w:val="00E53737"/>
    <w:rsid w:val="00E5479A"/>
    <w:rsid w:val="00E5500B"/>
    <w:rsid w:val="00E55FE3"/>
    <w:rsid w:val="00E565BA"/>
    <w:rsid w:val="00E57753"/>
    <w:rsid w:val="00E60284"/>
    <w:rsid w:val="00E612F3"/>
    <w:rsid w:val="00E63D5F"/>
    <w:rsid w:val="00E70507"/>
    <w:rsid w:val="00E710F2"/>
    <w:rsid w:val="00E71388"/>
    <w:rsid w:val="00E72024"/>
    <w:rsid w:val="00E75A00"/>
    <w:rsid w:val="00E7661A"/>
    <w:rsid w:val="00E76C80"/>
    <w:rsid w:val="00E778AA"/>
    <w:rsid w:val="00E77C98"/>
    <w:rsid w:val="00E817DD"/>
    <w:rsid w:val="00E82194"/>
    <w:rsid w:val="00E829DC"/>
    <w:rsid w:val="00E8392D"/>
    <w:rsid w:val="00E84BD9"/>
    <w:rsid w:val="00E871AB"/>
    <w:rsid w:val="00E920E6"/>
    <w:rsid w:val="00E92FC8"/>
    <w:rsid w:val="00E9427D"/>
    <w:rsid w:val="00E95127"/>
    <w:rsid w:val="00E963F3"/>
    <w:rsid w:val="00E97EF7"/>
    <w:rsid w:val="00EA2029"/>
    <w:rsid w:val="00EA2064"/>
    <w:rsid w:val="00EA49EA"/>
    <w:rsid w:val="00EA4CBA"/>
    <w:rsid w:val="00EA7A4A"/>
    <w:rsid w:val="00EB4F70"/>
    <w:rsid w:val="00EB64E1"/>
    <w:rsid w:val="00EC18B9"/>
    <w:rsid w:val="00EC50D8"/>
    <w:rsid w:val="00EC5DF5"/>
    <w:rsid w:val="00EC7433"/>
    <w:rsid w:val="00ED4D4D"/>
    <w:rsid w:val="00ED54BD"/>
    <w:rsid w:val="00ED66A7"/>
    <w:rsid w:val="00EE30D9"/>
    <w:rsid w:val="00EE40F3"/>
    <w:rsid w:val="00EE5948"/>
    <w:rsid w:val="00EE7CD2"/>
    <w:rsid w:val="00EF015C"/>
    <w:rsid w:val="00EF0BE3"/>
    <w:rsid w:val="00EF1139"/>
    <w:rsid w:val="00EF13D6"/>
    <w:rsid w:val="00EF14D8"/>
    <w:rsid w:val="00EF312A"/>
    <w:rsid w:val="00EF4A22"/>
    <w:rsid w:val="00EF6389"/>
    <w:rsid w:val="00EF7BBB"/>
    <w:rsid w:val="00F03910"/>
    <w:rsid w:val="00F05233"/>
    <w:rsid w:val="00F068C3"/>
    <w:rsid w:val="00F06E9A"/>
    <w:rsid w:val="00F0749A"/>
    <w:rsid w:val="00F13066"/>
    <w:rsid w:val="00F15190"/>
    <w:rsid w:val="00F15675"/>
    <w:rsid w:val="00F1779A"/>
    <w:rsid w:val="00F2130F"/>
    <w:rsid w:val="00F224F1"/>
    <w:rsid w:val="00F22564"/>
    <w:rsid w:val="00F2271F"/>
    <w:rsid w:val="00F26505"/>
    <w:rsid w:val="00F313F8"/>
    <w:rsid w:val="00F322F3"/>
    <w:rsid w:val="00F33728"/>
    <w:rsid w:val="00F3690E"/>
    <w:rsid w:val="00F36A5B"/>
    <w:rsid w:val="00F40AAB"/>
    <w:rsid w:val="00F414B6"/>
    <w:rsid w:val="00F44C0C"/>
    <w:rsid w:val="00F46C9F"/>
    <w:rsid w:val="00F47402"/>
    <w:rsid w:val="00F47725"/>
    <w:rsid w:val="00F504A6"/>
    <w:rsid w:val="00F525B6"/>
    <w:rsid w:val="00F54446"/>
    <w:rsid w:val="00F559A0"/>
    <w:rsid w:val="00F562B6"/>
    <w:rsid w:val="00F569CE"/>
    <w:rsid w:val="00F56D26"/>
    <w:rsid w:val="00F6134B"/>
    <w:rsid w:val="00F615AE"/>
    <w:rsid w:val="00F655C6"/>
    <w:rsid w:val="00F705CF"/>
    <w:rsid w:val="00F716CD"/>
    <w:rsid w:val="00F71C25"/>
    <w:rsid w:val="00F72F56"/>
    <w:rsid w:val="00F73D56"/>
    <w:rsid w:val="00F77C76"/>
    <w:rsid w:val="00F801CE"/>
    <w:rsid w:val="00F803D3"/>
    <w:rsid w:val="00F80829"/>
    <w:rsid w:val="00F81316"/>
    <w:rsid w:val="00F8135C"/>
    <w:rsid w:val="00F81A7C"/>
    <w:rsid w:val="00F82378"/>
    <w:rsid w:val="00F8349E"/>
    <w:rsid w:val="00F834D7"/>
    <w:rsid w:val="00F84BC2"/>
    <w:rsid w:val="00F8508D"/>
    <w:rsid w:val="00F854EC"/>
    <w:rsid w:val="00F8630C"/>
    <w:rsid w:val="00F86E71"/>
    <w:rsid w:val="00F873B9"/>
    <w:rsid w:val="00F87F88"/>
    <w:rsid w:val="00F90D08"/>
    <w:rsid w:val="00F92567"/>
    <w:rsid w:val="00F95721"/>
    <w:rsid w:val="00F958BD"/>
    <w:rsid w:val="00F971AC"/>
    <w:rsid w:val="00FA06CF"/>
    <w:rsid w:val="00FA0D0D"/>
    <w:rsid w:val="00FB04F1"/>
    <w:rsid w:val="00FB11C5"/>
    <w:rsid w:val="00FB2FCC"/>
    <w:rsid w:val="00FB3B75"/>
    <w:rsid w:val="00FB41CD"/>
    <w:rsid w:val="00FB78F1"/>
    <w:rsid w:val="00FC0191"/>
    <w:rsid w:val="00FC31FD"/>
    <w:rsid w:val="00FC72D9"/>
    <w:rsid w:val="00FC76DC"/>
    <w:rsid w:val="00FD540F"/>
    <w:rsid w:val="00FD6C06"/>
    <w:rsid w:val="00FD6DFE"/>
    <w:rsid w:val="00FD6EAC"/>
    <w:rsid w:val="00FE0B6E"/>
    <w:rsid w:val="00FE39D9"/>
    <w:rsid w:val="00FE58B3"/>
    <w:rsid w:val="00FF1425"/>
    <w:rsid w:val="00FF2D67"/>
    <w:rsid w:val="00FF2EA1"/>
    <w:rsid w:val="00FF667C"/>
    <w:rsid w:val="00FF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C4267"/>
  <w15:chartTrackingRefBased/>
  <w15:docId w15:val="{E6E908F3-33B4-5141-BF45-53925A891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3CD"/>
  </w:style>
  <w:style w:type="paragraph" w:styleId="Heading1">
    <w:name w:val="heading 1"/>
    <w:basedOn w:val="Normal"/>
    <w:next w:val="Normal"/>
    <w:link w:val="Heading1Char"/>
    <w:uiPriority w:val="9"/>
    <w:qFormat/>
    <w:rsid w:val="00816F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6F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6F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6F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F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F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F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F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F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F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6F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16F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16F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F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F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F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F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F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F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6F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F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6F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816F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16F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6F4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F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F4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816F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F4E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207435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FF667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667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06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0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0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01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A1A66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C039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C039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D5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A1FBA"/>
    <w:pPr>
      <w:spacing w:after="0" w:line="240" w:lineRule="auto"/>
    </w:pPr>
    <w:rPr>
      <w:rFonts w:ascii=".AppleSystemUIFont" w:eastAsia="Times New Roman" w:hAnsi=".AppleSystemUIFont" w:cs="Times New Roman"/>
      <w:color w:val="0E0E0E"/>
      <w:kern w:val="0"/>
      <w:sz w:val="21"/>
      <w:szCs w:val="21"/>
      <w14:ligatures w14:val="none"/>
    </w:rPr>
  </w:style>
  <w:style w:type="table" w:styleId="PlainTable1">
    <w:name w:val="Plain Table 1"/>
    <w:basedOn w:val="TableNormal"/>
    <w:uiPriority w:val="41"/>
    <w:rsid w:val="005609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22284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E0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7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73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8131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86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0A7"/>
  </w:style>
  <w:style w:type="paragraph" w:styleId="Footer">
    <w:name w:val="footer"/>
    <w:basedOn w:val="Normal"/>
    <w:link w:val="FooterChar"/>
    <w:uiPriority w:val="99"/>
    <w:unhideWhenUsed/>
    <w:rsid w:val="00886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0A7"/>
  </w:style>
  <w:style w:type="character" w:styleId="PageNumber">
    <w:name w:val="page number"/>
    <w:basedOn w:val="DefaultParagraphFont"/>
    <w:uiPriority w:val="99"/>
    <w:semiHidden/>
    <w:unhideWhenUsed/>
    <w:rsid w:val="00BF04BA"/>
  </w:style>
  <w:style w:type="character" w:styleId="LineNumber">
    <w:name w:val="line number"/>
    <w:basedOn w:val="DefaultParagraphFont"/>
    <w:uiPriority w:val="99"/>
    <w:semiHidden/>
    <w:unhideWhenUsed/>
    <w:rsid w:val="00AD2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1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2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38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68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33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09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3326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3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8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00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4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03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19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92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2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19306-DBB5-4B89-9672-3AB04226D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8</TotalTime>
  <Pages>2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an Huang</dc:creator>
  <cp:keywords/>
  <dc:description/>
  <cp:lastModifiedBy>Yilan Huang</cp:lastModifiedBy>
  <cp:revision>1570</cp:revision>
  <dcterms:created xsi:type="dcterms:W3CDTF">2025-02-04T04:14:00Z</dcterms:created>
  <dcterms:modified xsi:type="dcterms:W3CDTF">2025-06-09T16:57:00Z</dcterms:modified>
</cp:coreProperties>
</file>